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5C065" w14:textId="468084C2" w:rsidR="00C543A6" w:rsidRPr="00C543A6" w:rsidRDefault="00EB31E9" w:rsidP="00C543A6">
      <w:pPr>
        <w:jc w:val="both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Details</w:t>
      </w:r>
      <w:r w:rsidRPr="00C543A6">
        <w:rPr>
          <w:rFonts w:ascii="Cambria" w:hAnsi="Cambria"/>
        </w:rPr>
        <w:t xml:space="preserve"> of the model hyper-parameter search experiments.</w:t>
      </w:r>
    </w:p>
    <w:tbl>
      <w:tblPr>
        <w:tblStyle w:val="1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7"/>
        <w:gridCol w:w="4479"/>
      </w:tblGrid>
      <w:tr w:rsidR="00C543A6" w14:paraId="742080CD" w14:textId="77777777" w:rsidTr="00983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9FFC71F" w14:textId="0C799255" w:rsidR="00C543A6" w:rsidRPr="005E6E43" w:rsidRDefault="00C543A6" w:rsidP="005E6E43">
            <w:pPr>
              <w:pStyle w:val="EndNoteBibliography"/>
              <w:jc w:val="center"/>
              <w:rPr>
                <w:rFonts w:ascii="Cambria" w:eastAsia="等线" w:hAnsi="Cambria" w:cs="Times New Roman"/>
                <w:b w:val="0"/>
                <w:bCs w:val="0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b w:val="0"/>
                <w:bCs w:val="0"/>
                <w:noProof w:val="0"/>
                <w:color w:val="2E2E2E"/>
                <w:kern w:val="0"/>
                <w:sz w:val="21"/>
                <w:szCs w:val="21"/>
              </w:rPr>
              <w:t>Model</w:t>
            </w:r>
          </w:p>
        </w:tc>
        <w:tc>
          <w:tcPr>
            <w:tcW w:w="26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86D82F" w14:textId="35411AB4" w:rsidR="00C543A6" w:rsidRPr="005E6E43" w:rsidRDefault="00C543A6" w:rsidP="005E6E43">
            <w:pPr>
              <w:pStyle w:val="EndNoteBibliograph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b w:val="0"/>
                <w:bCs w:val="0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b w:val="0"/>
                <w:bCs w:val="0"/>
                <w:noProof w:val="0"/>
                <w:color w:val="2E2E2E"/>
                <w:kern w:val="0"/>
                <w:sz w:val="21"/>
                <w:szCs w:val="21"/>
              </w:rPr>
              <w:t>Hyperparameters</w:t>
            </w:r>
          </w:p>
        </w:tc>
      </w:tr>
      <w:tr w:rsidR="00C543A6" w14:paraId="789DA0F2" w14:textId="77777777" w:rsidTr="00983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1DFA30E3" w14:textId="25AE5450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Rol.Avg.4h</w:t>
            </w:r>
          </w:p>
        </w:tc>
        <w:tc>
          <w:tcPr>
            <w:tcW w:w="2696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2232240C" w14:textId="4A62EFA3" w:rsidR="00C543A6" w:rsidRPr="005E6E43" w:rsidRDefault="005E6E43" w:rsidP="005E6E43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>
              <w:rPr>
                <w:rFonts w:ascii="Cambria" w:eastAsia="等线" w:hAnsi="Cambria" w:cs="Times New Roman" w:hint="eastAsia"/>
                <w:noProof w:val="0"/>
                <w:color w:val="2E2E2E"/>
                <w:kern w:val="0"/>
                <w:sz w:val="21"/>
                <w:szCs w:val="21"/>
              </w:rPr>
              <w:t>N</w:t>
            </w:r>
            <w:r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one</w:t>
            </w:r>
          </w:p>
        </w:tc>
      </w:tr>
      <w:tr w:rsidR="00C543A6" w14:paraId="6F500222" w14:textId="77777777" w:rsidTr="00983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523453C8" w14:textId="3D8309E6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Rol.Avg.2h</w:t>
            </w:r>
          </w:p>
        </w:tc>
        <w:tc>
          <w:tcPr>
            <w:tcW w:w="2696" w:type="pct"/>
            <w:shd w:val="clear" w:color="auto" w:fill="FFFFFF" w:themeFill="background1"/>
          </w:tcPr>
          <w:p w14:paraId="3C7F00D7" w14:textId="5AE0896E" w:rsidR="00C543A6" w:rsidRPr="005E6E43" w:rsidRDefault="005E6E43" w:rsidP="005E6E43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>
              <w:rPr>
                <w:rFonts w:ascii="Cambria" w:eastAsia="等线" w:hAnsi="Cambria" w:cs="Times New Roman" w:hint="eastAsia"/>
                <w:noProof w:val="0"/>
                <w:color w:val="2E2E2E"/>
                <w:kern w:val="0"/>
                <w:sz w:val="21"/>
                <w:szCs w:val="21"/>
              </w:rPr>
              <w:t>N</w:t>
            </w:r>
            <w:r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one</w:t>
            </w:r>
          </w:p>
        </w:tc>
      </w:tr>
      <w:tr w:rsidR="00C543A6" w14:paraId="7B556A7C" w14:textId="77777777" w:rsidTr="00983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6B6EBDDF" w14:textId="60AD6EA9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R</w:t>
            </w:r>
          </w:p>
        </w:tc>
        <w:tc>
          <w:tcPr>
            <w:tcW w:w="2696" w:type="pct"/>
            <w:shd w:val="clear" w:color="auto" w:fill="FFFFFF" w:themeFill="background1"/>
          </w:tcPr>
          <w:p w14:paraId="12770708" w14:textId="05BA6951" w:rsidR="00C543A6" w:rsidRPr="005E6E43" w:rsidRDefault="005E6E43" w:rsidP="005E6E43">
            <w:pPr>
              <w:pStyle w:val="EndNoteBibliography"/>
              <w:tabs>
                <w:tab w:val="left" w:pos="1247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ormalize: True</w:t>
            </w:r>
          </w:p>
        </w:tc>
      </w:tr>
      <w:tr w:rsidR="00C543A6" w14:paraId="5BCBEF9A" w14:textId="77777777" w:rsidTr="00983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16E31A2D" w14:textId="5631BFA4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ASSO</w:t>
            </w:r>
          </w:p>
        </w:tc>
        <w:tc>
          <w:tcPr>
            <w:tcW w:w="2696" w:type="pct"/>
            <w:shd w:val="clear" w:color="auto" w:fill="FFFFFF" w:themeFill="background1"/>
          </w:tcPr>
          <w:p w14:paraId="216FDF08" w14:textId="5B66F9E1" w:rsidR="00C543A6" w:rsidRPr="005E6E43" w:rsidRDefault="005E6E43" w:rsidP="005E6E43">
            <w:pPr>
              <w:pStyle w:val="EndNoteBibliography"/>
              <w:tabs>
                <w:tab w:val="left" w:pos="849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ormalize: True</w:t>
            </w:r>
          </w:p>
        </w:tc>
      </w:tr>
      <w:tr w:rsidR="00C543A6" w14:paraId="75015B57" w14:textId="77777777" w:rsidTr="00983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39B3BB8A" w14:textId="43B34F48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KNN</w:t>
            </w:r>
          </w:p>
        </w:tc>
        <w:tc>
          <w:tcPr>
            <w:tcW w:w="2696" w:type="pct"/>
            <w:shd w:val="clear" w:color="auto" w:fill="FFFFFF" w:themeFill="background1"/>
          </w:tcPr>
          <w:p w14:paraId="753A4ECA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_estimators: 2-20(step=1),</w:t>
            </w:r>
          </w:p>
          <w:p w14:paraId="3F2E79BF" w14:textId="58ED8A47" w:rsidR="00C543A6" w:rsidRPr="005E6E43" w:rsidRDefault="005E6E43" w:rsidP="005E6E43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eaf_size: 2-20(step=2)</w:t>
            </w:r>
          </w:p>
        </w:tc>
      </w:tr>
      <w:tr w:rsidR="00C543A6" w14:paraId="10067F61" w14:textId="77777777" w:rsidTr="00983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501A1955" w14:textId="6D11DD96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RF</w:t>
            </w:r>
          </w:p>
        </w:tc>
        <w:tc>
          <w:tcPr>
            <w:tcW w:w="2696" w:type="pct"/>
            <w:shd w:val="clear" w:color="auto" w:fill="FFFFFF" w:themeFill="background1"/>
          </w:tcPr>
          <w:p w14:paraId="268757EC" w14:textId="77777777" w:rsidR="005E6E43" w:rsidRPr="005E6E43" w:rsidRDefault="005E6E43" w:rsidP="005E6E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_estimators: 100-300(step=50),</w:t>
            </w:r>
          </w:p>
          <w:p w14:paraId="144AAE1E" w14:textId="3144C77C" w:rsidR="00C543A6" w:rsidRPr="005E6E43" w:rsidRDefault="005E6E43" w:rsidP="005E6E43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max_depth: 1-10(step=1)</w:t>
            </w:r>
          </w:p>
        </w:tc>
      </w:tr>
      <w:tr w:rsidR="00C543A6" w14:paraId="237C73BA" w14:textId="77777777" w:rsidTr="009830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shd w:val="clear" w:color="auto" w:fill="FFFFFF" w:themeFill="background1"/>
          </w:tcPr>
          <w:p w14:paraId="645174D8" w14:textId="0CEC5F56" w:rsidR="00C543A6" w:rsidRPr="005E6E43" w:rsidRDefault="00C543A6" w:rsidP="00C543A6">
            <w:pPr>
              <w:pStyle w:val="EndNoteBibliography"/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ightGBM</w:t>
            </w:r>
          </w:p>
        </w:tc>
        <w:tc>
          <w:tcPr>
            <w:tcW w:w="2696" w:type="pct"/>
            <w:shd w:val="clear" w:color="auto" w:fill="FFFFFF" w:themeFill="background1"/>
          </w:tcPr>
          <w:p w14:paraId="143F3818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_estimators: 250</w:t>
            </w:r>
          </w:p>
          <w:p w14:paraId="5857BD38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max_depth: 3-8(step=1),</w:t>
            </w:r>
          </w:p>
          <w:p w14:paraId="3902F8A4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um_leaves: 5-100(step=5),</w:t>
            </w:r>
          </w:p>
          <w:p w14:paraId="4209899D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feature_fraction: 0.6-1.0(step=0.1),</w:t>
            </w:r>
          </w:p>
          <w:p w14:paraId="02F1244E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bagging_fraction: 0.6-1.0(step=0.1),</w:t>
            </w:r>
          </w:p>
          <w:p w14:paraId="780A76C2" w14:textId="77777777" w:rsidR="005E6E43" w:rsidRPr="005E6E43" w:rsidRDefault="005E6E43" w:rsidP="005E6E43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bagging_freq: 0-81(step=20),</w:t>
            </w:r>
          </w:p>
          <w:p w14:paraId="23FC5CAF" w14:textId="447AFA0C" w:rsidR="00C543A6" w:rsidRPr="005E6E43" w:rsidRDefault="005E6E43" w:rsidP="005E6E43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earning_rate: [0.001, 0.003, 0.005, 0.008, 0.01, 0.03, 0.05, 0.08, 0.1]</w:t>
            </w:r>
          </w:p>
        </w:tc>
      </w:tr>
      <w:tr w:rsidR="00C543A6" w14:paraId="4503A91D" w14:textId="77777777" w:rsidTr="009830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78706B5A" w14:textId="20AC7E4E" w:rsidR="00C543A6" w:rsidRPr="005E6E43" w:rsidRDefault="00C543A6" w:rsidP="00C543A6">
            <w:pPr>
              <w:pStyle w:val="EndNoteBibliography"/>
              <w:tabs>
                <w:tab w:val="left" w:pos="2837"/>
              </w:tabs>
              <w:jc w:val="center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XGBoost</w:t>
            </w:r>
          </w:p>
        </w:tc>
        <w:tc>
          <w:tcPr>
            <w:tcW w:w="2696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25F23BCE" w14:textId="77777777" w:rsidR="005E6E43" w:rsidRPr="005E6E43" w:rsidRDefault="005E6E43" w:rsidP="005E6E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n_estimators: [80, 100, 150, 200],</w:t>
            </w:r>
          </w:p>
          <w:p w14:paraId="58ED1C82" w14:textId="77777777" w:rsidR="005E6E43" w:rsidRPr="005E6E43" w:rsidRDefault="005E6E43" w:rsidP="005E6E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max_depth: 3-10(step=2),</w:t>
            </w:r>
          </w:p>
          <w:p w14:paraId="1B6B9CCB" w14:textId="77777777" w:rsidR="005E6E43" w:rsidRPr="005E6E43" w:rsidRDefault="005E6E43" w:rsidP="005E6E43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min_child_weight: 1-6(step=2),</w:t>
            </w:r>
          </w:p>
          <w:p w14:paraId="0BD35229" w14:textId="0A6ACB00" w:rsidR="00C543A6" w:rsidRPr="005E6E43" w:rsidRDefault="005E6E43" w:rsidP="005E6E43">
            <w:pPr>
              <w:pStyle w:val="EndNoteBibliography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</w:pPr>
            <w:r w:rsidRPr="005E6E43">
              <w:rPr>
                <w:rFonts w:ascii="Cambria" w:eastAsia="等线" w:hAnsi="Cambria" w:cs="Times New Roman"/>
                <w:noProof w:val="0"/>
                <w:color w:val="2E2E2E"/>
                <w:kern w:val="0"/>
                <w:sz w:val="21"/>
                <w:szCs w:val="21"/>
              </w:rPr>
              <w:t>learning_rate: [0.001, 0.003, 0.005, 0.008, 0.01, 0.03, 0.05, 0.08, 0.1]</w:t>
            </w:r>
          </w:p>
        </w:tc>
      </w:tr>
    </w:tbl>
    <w:p w14:paraId="11F8E94C" w14:textId="6AE335EA" w:rsidR="001A14E6" w:rsidRDefault="001A14E6" w:rsidP="0054748A">
      <w:pPr>
        <w:jc w:val="both"/>
        <w:rPr>
          <w:rFonts w:ascii="Cambria" w:hAnsi="Cambria"/>
          <w:lang w:eastAsia="zh-CN"/>
        </w:rPr>
      </w:pPr>
    </w:p>
    <w:sectPr w:rsidR="001A14E6" w:rsidSect="00612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8CD5C" w14:textId="77777777" w:rsidR="00D93AB9" w:rsidRDefault="00D93AB9" w:rsidP="006E1155">
      <w:r>
        <w:separator/>
      </w:r>
    </w:p>
  </w:endnote>
  <w:endnote w:type="continuationSeparator" w:id="0">
    <w:p w14:paraId="29E38DA6" w14:textId="77777777" w:rsidR="00D93AB9" w:rsidRDefault="00D93AB9" w:rsidP="006E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6E6A8" w14:textId="77777777" w:rsidR="00D93AB9" w:rsidRDefault="00D93AB9" w:rsidP="006E1155">
      <w:r>
        <w:separator/>
      </w:r>
    </w:p>
  </w:footnote>
  <w:footnote w:type="continuationSeparator" w:id="0">
    <w:p w14:paraId="6F9FB2DC" w14:textId="77777777" w:rsidR="00D93AB9" w:rsidRDefault="00D93AB9" w:rsidP="006E1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7F08F60E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70EB86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8CAD4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6CE1CB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54EB7F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1A0BED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5897A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230114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B0E9C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EFCF6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E7807"/>
    <w:multiLevelType w:val="multilevel"/>
    <w:tmpl w:val="E736A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7765EBA"/>
    <w:multiLevelType w:val="hybridMultilevel"/>
    <w:tmpl w:val="8FA2D970"/>
    <w:lvl w:ilvl="0" w:tplc="A0126F46">
      <w:start w:val="1"/>
      <w:numFmt w:val="decimal"/>
      <w:lvlText w:val="%1."/>
      <w:lvlJc w:val="left"/>
      <w:pPr>
        <w:ind w:left="720" w:hanging="360"/>
      </w:pPr>
    </w:lvl>
    <w:lvl w:ilvl="1" w:tplc="35020A2A" w:tentative="1">
      <w:start w:val="1"/>
      <w:numFmt w:val="lowerLetter"/>
      <w:lvlText w:val="%2."/>
      <w:lvlJc w:val="left"/>
      <w:pPr>
        <w:ind w:left="1440" w:hanging="360"/>
      </w:pPr>
    </w:lvl>
    <w:lvl w:ilvl="2" w:tplc="469A12E4" w:tentative="1">
      <w:start w:val="1"/>
      <w:numFmt w:val="lowerRoman"/>
      <w:lvlText w:val="%3."/>
      <w:lvlJc w:val="right"/>
      <w:pPr>
        <w:ind w:left="2160" w:hanging="180"/>
      </w:pPr>
    </w:lvl>
    <w:lvl w:ilvl="3" w:tplc="22E2A63E" w:tentative="1">
      <w:start w:val="1"/>
      <w:numFmt w:val="decimal"/>
      <w:lvlText w:val="%4."/>
      <w:lvlJc w:val="left"/>
      <w:pPr>
        <w:ind w:left="2880" w:hanging="360"/>
      </w:pPr>
    </w:lvl>
    <w:lvl w:ilvl="4" w:tplc="4D1A70DA" w:tentative="1">
      <w:start w:val="1"/>
      <w:numFmt w:val="lowerLetter"/>
      <w:lvlText w:val="%5."/>
      <w:lvlJc w:val="left"/>
      <w:pPr>
        <w:ind w:left="3600" w:hanging="360"/>
      </w:pPr>
    </w:lvl>
    <w:lvl w:ilvl="5" w:tplc="DFCAC850" w:tentative="1">
      <w:start w:val="1"/>
      <w:numFmt w:val="lowerRoman"/>
      <w:lvlText w:val="%6."/>
      <w:lvlJc w:val="right"/>
      <w:pPr>
        <w:ind w:left="4320" w:hanging="180"/>
      </w:pPr>
    </w:lvl>
    <w:lvl w:ilvl="6" w:tplc="3B382032" w:tentative="1">
      <w:start w:val="1"/>
      <w:numFmt w:val="decimal"/>
      <w:lvlText w:val="%7."/>
      <w:lvlJc w:val="left"/>
      <w:pPr>
        <w:ind w:left="5040" w:hanging="360"/>
      </w:pPr>
    </w:lvl>
    <w:lvl w:ilvl="7" w:tplc="A01AA982" w:tentative="1">
      <w:start w:val="1"/>
      <w:numFmt w:val="lowerLetter"/>
      <w:lvlText w:val="%8."/>
      <w:lvlJc w:val="left"/>
      <w:pPr>
        <w:ind w:left="5760" w:hanging="360"/>
      </w:pPr>
    </w:lvl>
    <w:lvl w:ilvl="8" w:tplc="951CC2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0421E2"/>
    <w:multiLevelType w:val="hybridMultilevel"/>
    <w:tmpl w:val="0A1EA026"/>
    <w:lvl w:ilvl="0" w:tplc="6D1A1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8209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C8A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B6F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466A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EED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E1A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C01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7C5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9A40DCD"/>
    <w:multiLevelType w:val="multilevel"/>
    <w:tmpl w:val="556A2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C251146"/>
    <w:multiLevelType w:val="multilevel"/>
    <w:tmpl w:val="B462A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C66612D"/>
    <w:multiLevelType w:val="hybridMultilevel"/>
    <w:tmpl w:val="7DA45A68"/>
    <w:lvl w:ilvl="0" w:tplc="B15EF7E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2A89B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8AA37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50240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46C69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0658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BAF35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FE5D2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6EF83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C2388B"/>
    <w:multiLevelType w:val="multilevel"/>
    <w:tmpl w:val="BE4CF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87D73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99576FD"/>
    <w:multiLevelType w:val="multilevel"/>
    <w:tmpl w:val="55868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E276D8"/>
    <w:multiLevelType w:val="multilevel"/>
    <w:tmpl w:val="38A46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196167B"/>
    <w:multiLevelType w:val="multilevel"/>
    <w:tmpl w:val="4872B6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3DC39A5"/>
    <w:multiLevelType w:val="hybridMultilevel"/>
    <w:tmpl w:val="49C44330"/>
    <w:lvl w:ilvl="0" w:tplc="10587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962F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C462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00C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F6A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963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80C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60D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028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2DF32E9"/>
    <w:multiLevelType w:val="multilevel"/>
    <w:tmpl w:val="AC060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A30A86"/>
    <w:multiLevelType w:val="multilevel"/>
    <w:tmpl w:val="D2547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669650D"/>
    <w:multiLevelType w:val="hybridMultilevel"/>
    <w:tmpl w:val="DF94DD10"/>
    <w:lvl w:ilvl="0" w:tplc="A6160F9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6E124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5824C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5A15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4271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664C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FAE1E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1A2C6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86186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C1032D"/>
    <w:multiLevelType w:val="multilevel"/>
    <w:tmpl w:val="E6721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E25BE6"/>
    <w:multiLevelType w:val="hybridMultilevel"/>
    <w:tmpl w:val="2CAE5C14"/>
    <w:lvl w:ilvl="0" w:tplc="190C58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7CBFE4" w:tentative="1">
      <w:start w:val="1"/>
      <w:numFmt w:val="lowerLetter"/>
      <w:lvlText w:val="%2."/>
      <w:lvlJc w:val="left"/>
      <w:pPr>
        <w:ind w:left="1440" w:hanging="360"/>
      </w:pPr>
    </w:lvl>
    <w:lvl w:ilvl="2" w:tplc="077C98DE" w:tentative="1">
      <w:start w:val="1"/>
      <w:numFmt w:val="lowerRoman"/>
      <w:lvlText w:val="%3."/>
      <w:lvlJc w:val="right"/>
      <w:pPr>
        <w:ind w:left="2160" w:hanging="180"/>
      </w:pPr>
    </w:lvl>
    <w:lvl w:ilvl="3" w:tplc="207CA62A" w:tentative="1">
      <w:start w:val="1"/>
      <w:numFmt w:val="decimal"/>
      <w:lvlText w:val="%4."/>
      <w:lvlJc w:val="left"/>
      <w:pPr>
        <w:ind w:left="2880" w:hanging="360"/>
      </w:pPr>
    </w:lvl>
    <w:lvl w:ilvl="4" w:tplc="05724ABC" w:tentative="1">
      <w:start w:val="1"/>
      <w:numFmt w:val="lowerLetter"/>
      <w:lvlText w:val="%5."/>
      <w:lvlJc w:val="left"/>
      <w:pPr>
        <w:ind w:left="3600" w:hanging="360"/>
      </w:pPr>
    </w:lvl>
    <w:lvl w:ilvl="5" w:tplc="91B09096" w:tentative="1">
      <w:start w:val="1"/>
      <w:numFmt w:val="lowerRoman"/>
      <w:lvlText w:val="%6."/>
      <w:lvlJc w:val="right"/>
      <w:pPr>
        <w:ind w:left="4320" w:hanging="180"/>
      </w:pPr>
    </w:lvl>
    <w:lvl w:ilvl="6" w:tplc="487087FE" w:tentative="1">
      <w:start w:val="1"/>
      <w:numFmt w:val="decimal"/>
      <w:lvlText w:val="%7."/>
      <w:lvlJc w:val="left"/>
      <w:pPr>
        <w:ind w:left="5040" w:hanging="360"/>
      </w:pPr>
    </w:lvl>
    <w:lvl w:ilvl="7" w:tplc="B4F800B4" w:tentative="1">
      <w:start w:val="1"/>
      <w:numFmt w:val="lowerLetter"/>
      <w:lvlText w:val="%8."/>
      <w:lvlJc w:val="left"/>
      <w:pPr>
        <w:ind w:left="5760" w:hanging="360"/>
      </w:pPr>
    </w:lvl>
    <w:lvl w:ilvl="8" w:tplc="3A1CA3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9B226A"/>
    <w:multiLevelType w:val="multilevel"/>
    <w:tmpl w:val="D362E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3A021A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EB1087"/>
    <w:multiLevelType w:val="multilevel"/>
    <w:tmpl w:val="5CE8A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0B391C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54145AD0"/>
    <w:multiLevelType w:val="multilevel"/>
    <w:tmpl w:val="5B320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E26280B"/>
    <w:multiLevelType w:val="multilevel"/>
    <w:tmpl w:val="D1FC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4AF4C54"/>
    <w:multiLevelType w:val="multilevel"/>
    <w:tmpl w:val="D4C2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EB5CBB"/>
    <w:multiLevelType w:val="hybridMultilevel"/>
    <w:tmpl w:val="7C5EAF6C"/>
    <w:lvl w:ilvl="0" w:tplc="FB88235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D8B93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BA08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CC38A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8EBA8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DA3C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74204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10D60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A8BB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E81D83"/>
    <w:multiLevelType w:val="multilevel"/>
    <w:tmpl w:val="E5DCD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8534C8F"/>
    <w:multiLevelType w:val="multilevel"/>
    <w:tmpl w:val="C1D6D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246479"/>
    <w:multiLevelType w:val="multilevel"/>
    <w:tmpl w:val="A9EA2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6"/>
  </w:num>
  <w:num w:numId="2">
    <w:abstractNumId w:val="11"/>
  </w:num>
  <w:num w:numId="3">
    <w:abstractNumId w:val="24"/>
  </w:num>
  <w:num w:numId="4">
    <w:abstractNumId w:val="31"/>
  </w:num>
  <w:num w:numId="5">
    <w:abstractNumId w:val="25"/>
  </w:num>
  <w:num w:numId="6">
    <w:abstractNumId w:val="34"/>
  </w:num>
  <w:num w:numId="7">
    <w:abstractNumId w:val="15"/>
  </w:num>
  <w:num w:numId="8">
    <w:abstractNumId w:val="29"/>
  </w:num>
  <w:num w:numId="9">
    <w:abstractNumId w:val="27"/>
  </w:num>
  <w:num w:numId="10">
    <w:abstractNumId w:val="33"/>
  </w:num>
  <w:num w:numId="11">
    <w:abstractNumId w:val="35"/>
  </w:num>
  <w:num w:numId="12">
    <w:abstractNumId w:val="18"/>
  </w:num>
  <w:num w:numId="13">
    <w:abstractNumId w:val="14"/>
  </w:num>
  <w:num w:numId="14">
    <w:abstractNumId w:val="10"/>
  </w:num>
  <w:num w:numId="15">
    <w:abstractNumId w:val="19"/>
  </w:num>
  <w:num w:numId="16">
    <w:abstractNumId w:val="17"/>
  </w:num>
  <w:num w:numId="17">
    <w:abstractNumId w:val="28"/>
  </w:num>
  <w:num w:numId="18">
    <w:abstractNumId w:val="3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22"/>
  </w:num>
  <w:num w:numId="30">
    <w:abstractNumId w:val="20"/>
  </w:num>
  <w:num w:numId="31">
    <w:abstractNumId w:val="23"/>
  </w:num>
  <w:num w:numId="32">
    <w:abstractNumId w:val="16"/>
  </w:num>
  <w:num w:numId="33">
    <w:abstractNumId w:val="13"/>
  </w:num>
  <w:num w:numId="34">
    <w:abstractNumId w:val="12"/>
  </w:num>
  <w:num w:numId="35">
    <w:abstractNumId w:val="21"/>
  </w:num>
  <w:num w:numId="36">
    <w:abstractNumId w:val="32"/>
  </w:num>
  <w:num w:numId="37">
    <w:abstractNumId w:val="36"/>
  </w:num>
  <w:num w:numId="3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514A"/>
    <w:rsid w:val="000002E7"/>
    <w:rsid w:val="00003E7C"/>
    <w:rsid w:val="00004479"/>
    <w:rsid w:val="00005B95"/>
    <w:rsid w:val="00006CE6"/>
    <w:rsid w:val="00011E88"/>
    <w:rsid w:val="0001427E"/>
    <w:rsid w:val="00014497"/>
    <w:rsid w:val="00014D81"/>
    <w:rsid w:val="00023CE6"/>
    <w:rsid w:val="00024EFF"/>
    <w:rsid w:val="00026C5C"/>
    <w:rsid w:val="000274AF"/>
    <w:rsid w:val="00035E5E"/>
    <w:rsid w:val="000368A4"/>
    <w:rsid w:val="0004139A"/>
    <w:rsid w:val="000448C9"/>
    <w:rsid w:val="00050F74"/>
    <w:rsid w:val="00052AE2"/>
    <w:rsid w:val="000535CE"/>
    <w:rsid w:val="00054170"/>
    <w:rsid w:val="0005502A"/>
    <w:rsid w:val="00056430"/>
    <w:rsid w:val="000566F1"/>
    <w:rsid w:val="00056F54"/>
    <w:rsid w:val="00057085"/>
    <w:rsid w:val="000650A0"/>
    <w:rsid w:val="000655BB"/>
    <w:rsid w:val="0007259F"/>
    <w:rsid w:val="0007442D"/>
    <w:rsid w:val="00081012"/>
    <w:rsid w:val="000829FC"/>
    <w:rsid w:val="00086E42"/>
    <w:rsid w:val="00090DFD"/>
    <w:rsid w:val="00091CA9"/>
    <w:rsid w:val="00093991"/>
    <w:rsid w:val="00096465"/>
    <w:rsid w:val="000A0A6F"/>
    <w:rsid w:val="000A1766"/>
    <w:rsid w:val="000A2670"/>
    <w:rsid w:val="000A53CC"/>
    <w:rsid w:val="000A5D03"/>
    <w:rsid w:val="000B1ED7"/>
    <w:rsid w:val="000B3617"/>
    <w:rsid w:val="000B49A5"/>
    <w:rsid w:val="000B5C6D"/>
    <w:rsid w:val="000C1896"/>
    <w:rsid w:val="000C2AA0"/>
    <w:rsid w:val="000C2AE1"/>
    <w:rsid w:val="000C2CE1"/>
    <w:rsid w:val="000C41EB"/>
    <w:rsid w:val="000D0A1D"/>
    <w:rsid w:val="000E392B"/>
    <w:rsid w:val="000E663E"/>
    <w:rsid w:val="000F0FF5"/>
    <w:rsid w:val="000F38A0"/>
    <w:rsid w:val="0010305B"/>
    <w:rsid w:val="0011319B"/>
    <w:rsid w:val="00113947"/>
    <w:rsid w:val="00116245"/>
    <w:rsid w:val="0012782F"/>
    <w:rsid w:val="00130326"/>
    <w:rsid w:val="00133331"/>
    <w:rsid w:val="00135406"/>
    <w:rsid w:val="0013664E"/>
    <w:rsid w:val="00146898"/>
    <w:rsid w:val="0014775A"/>
    <w:rsid w:val="00150E8F"/>
    <w:rsid w:val="0015159F"/>
    <w:rsid w:val="00152CA0"/>
    <w:rsid w:val="001577A0"/>
    <w:rsid w:val="00157D96"/>
    <w:rsid w:val="00161A3C"/>
    <w:rsid w:val="00163E6E"/>
    <w:rsid w:val="0017155E"/>
    <w:rsid w:val="0017362D"/>
    <w:rsid w:val="001820F9"/>
    <w:rsid w:val="0018443B"/>
    <w:rsid w:val="00184DD6"/>
    <w:rsid w:val="0019729B"/>
    <w:rsid w:val="001975B9"/>
    <w:rsid w:val="001A13AD"/>
    <w:rsid w:val="001A14E6"/>
    <w:rsid w:val="001A382B"/>
    <w:rsid w:val="001A77B0"/>
    <w:rsid w:val="001B0B5F"/>
    <w:rsid w:val="001B14A5"/>
    <w:rsid w:val="001B369B"/>
    <w:rsid w:val="001C6A53"/>
    <w:rsid w:val="001C7EC0"/>
    <w:rsid w:val="001D1E4D"/>
    <w:rsid w:val="001D27F3"/>
    <w:rsid w:val="001D3499"/>
    <w:rsid w:val="001D6E62"/>
    <w:rsid w:val="001E11E3"/>
    <w:rsid w:val="001F25A2"/>
    <w:rsid w:val="001F5B29"/>
    <w:rsid w:val="001F6877"/>
    <w:rsid w:val="001F69D8"/>
    <w:rsid w:val="00200051"/>
    <w:rsid w:val="0020175D"/>
    <w:rsid w:val="00202BF7"/>
    <w:rsid w:val="00203EF2"/>
    <w:rsid w:val="002040DB"/>
    <w:rsid w:val="002053B5"/>
    <w:rsid w:val="002065EA"/>
    <w:rsid w:val="00211534"/>
    <w:rsid w:val="002172CA"/>
    <w:rsid w:val="00222431"/>
    <w:rsid w:val="0022575C"/>
    <w:rsid w:val="002300F1"/>
    <w:rsid w:val="00230513"/>
    <w:rsid w:val="00236932"/>
    <w:rsid w:val="0024068A"/>
    <w:rsid w:val="00242264"/>
    <w:rsid w:val="00243984"/>
    <w:rsid w:val="00251A6B"/>
    <w:rsid w:val="00252002"/>
    <w:rsid w:val="00252C69"/>
    <w:rsid w:val="002532A7"/>
    <w:rsid w:val="0026190F"/>
    <w:rsid w:val="00261BD9"/>
    <w:rsid w:val="00262098"/>
    <w:rsid w:val="00270C35"/>
    <w:rsid w:val="002730FE"/>
    <w:rsid w:val="002742DD"/>
    <w:rsid w:val="00276A84"/>
    <w:rsid w:val="00276DA6"/>
    <w:rsid w:val="00280D47"/>
    <w:rsid w:val="00282E1C"/>
    <w:rsid w:val="00284C4D"/>
    <w:rsid w:val="002874AA"/>
    <w:rsid w:val="0029134F"/>
    <w:rsid w:val="00293A5A"/>
    <w:rsid w:val="0029410A"/>
    <w:rsid w:val="00294FE1"/>
    <w:rsid w:val="002A1136"/>
    <w:rsid w:val="002A1CB9"/>
    <w:rsid w:val="002A33EE"/>
    <w:rsid w:val="002A5E30"/>
    <w:rsid w:val="002B5188"/>
    <w:rsid w:val="002B7B21"/>
    <w:rsid w:val="002C1708"/>
    <w:rsid w:val="002C5F50"/>
    <w:rsid w:val="002C6D24"/>
    <w:rsid w:val="002D0A4E"/>
    <w:rsid w:val="002D3B1C"/>
    <w:rsid w:val="002D41AA"/>
    <w:rsid w:val="002D4E04"/>
    <w:rsid w:val="002D4FAB"/>
    <w:rsid w:val="002E0C1E"/>
    <w:rsid w:val="002E2608"/>
    <w:rsid w:val="002E514A"/>
    <w:rsid w:val="002F3A40"/>
    <w:rsid w:val="002F6457"/>
    <w:rsid w:val="002F676F"/>
    <w:rsid w:val="0030079B"/>
    <w:rsid w:val="00305638"/>
    <w:rsid w:val="00305EEA"/>
    <w:rsid w:val="0030743D"/>
    <w:rsid w:val="00307F3F"/>
    <w:rsid w:val="0031105D"/>
    <w:rsid w:val="00315B0C"/>
    <w:rsid w:val="00315D35"/>
    <w:rsid w:val="0031775D"/>
    <w:rsid w:val="00325C3E"/>
    <w:rsid w:val="003269E2"/>
    <w:rsid w:val="00332EB3"/>
    <w:rsid w:val="003335A1"/>
    <w:rsid w:val="00334449"/>
    <w:rsid w:val="003346A3"/>
    <w:rsid w:val="00335931"/>
    <w:rsid w:val="00335AAA"/>
    <w:rsid w:val="0033655C"/>
    <w:rsid w:val="0034055B"/>
    <w:rsid w:val="003515A0"/>
    <w:rsid w:val="0035462D"/>
    <w:rsid w:val="00356030"/>
    <w:rsid w:val="00357024"/>
    <w:rsid w:val="00363812"/>
    <w:rsid w:val="003653C3"/>
    <w:rsid w:val="00370052"/>
    <w:rsid w:val="00374223"/>
    <w:rsid w:val="00374B17"/>
    <w:rsid w:val="00375420"/>
    <w:rsid w:val="00377779"/>
    <w:rsid w:val="00381D9A"/>
    <w:rsid w:val="00382A1B"/>
    <w:rsid w:val="00386DD8"/>
    <w:rsid w:val="003903BC"/>
    <w:rsid w:val="003906E3"/>
    <w:rsid w:val="00390AD6"/>
    <w:rsid w:val="0039212C"/>
    <w:rsid w:val="003935B4"/>
    <w:rsid w:val="00395FAB"/>
    <w:rsid w:val="003A428A"/>
    <w:rsid w:val="003A462D"/>
    <w:rsid w:val="003A48B1"/>
    <w:rsid w:val="003A57BC"/>
    <w:rsid w:val="003A6B58"/>
    <w:rsid w:val="003A7E6A"/>
    <w:rsid w:val="003B00AC"/>
    <w:rsid w:val="003B4F47"/>
    <w:rsid w:val="003B592C"/>
    <w:rsid w:val="003C02A1"/>
    <w:rsid w:val="003C134D"/>
    <w:rsid w:val="003C2831"/>
    <w:rsid w:val="003C4BBE"/>
    <w:rsid w:val="003C50D6"/>
    <w:rsid w:val="003C5C72"/>
    <w:rsid w:val="003C6F2A"/>
    <w:rsid w:val="003D2BB3"/>
    <w:rsid w:val="003D36A5"/>
    <w:rsid w:val="003D4C46"/>
    <w:rsid w:val="003E20B3"/>
    <w:rsid w:val="003E2C79"/>
    <w:rsid w:val="003E2ED3"/>
    <w:rsid w:val="003E2F08"/>
    <w:rsid w:val="003E3FB3"/>
    <w:rsid w:val="003E5692"/>
    <w:rsid w:val="003F270A"/>
    <w:rsid w:val="003F2A35"/>
    <w:rsid w:val="003F6342"/>
    <w:rsid w:val="00403204"/>
    <w:rsid w:val="00404DA3"/>
    <w:rsid w:val="004051A3"/>
    <w:rsid w:val="00416304"/>
    <w:rsid w:val="004212EE"/>
    <w:rsid w:val="004213B9"/>
    <w:rsid w:val="00421DDB"/>
    <w:rsid w:val="00422098"/>
    <w:rsid w:val="0042728D"/>
    <w:rsid w:val="0043101D"/>
    <w:rsid w:val="0043376E"/>
    <w:rsid w:val="00433AB5"/>
    <w:rsid w:val="0043584D"/>
    <w:rsid w:val="00440429"/>
    <w:rsid w:val="00441F35"/>
    <w:rsid w:val="00442B76"/>
    <w:rsid w:val="00443E04"/>
    <w:rsid w:val="0044403F"/>
    <w:rsid w:val="004448D0"/>
    <w:rsid w:val="00450ED2"/>
    <w:rsid w:val="00454085"/>
    <w:rsid w:val="00456DBA"/>
    <w:rsid w:val="00457F4B"/>
    <w:rsid w:val="0046138A"/>
    <w:rsid w:val="00466BC1"/>
    <w:rsid w:val="00470F08"/>
    <w:rsid w:val="004717D4"/>
    <w:rsid w:val="00472523"/>
    <w:rsid w:val="00475381"/>
    <w:rsid w:val="00480182"/>
    <w:rsid w:val="004810C1"/>
    <w:rsid w:val="00482202"/>
    <w:rsid w:val="0048256D"/>
    <w:rsid w:val="00483E5C"/>
    <w:rsid w:val="00490DBC"/>
    <w:rsid w:val="00493F3E"/>
    <w:rsid w:val="00494988"/>
    <w:rsid w:val="004959DA"/>
    <w:rsid w:val="00496ACD"/>
    <w:rsid w:val="004A0053"/>
    <w:rsid w:val="004A06E5"/>
    <w:rsid w:val="004A130A"/>
    <w:rsid w:val="004A1510"/>
    <w:rsid w:val="004A4F6C"/>
    <w:rsid w:val="004A70A0"/>
    <w:rsid w:val="004B1702"/>
    <w:rsid w:val="004C097B"/>
    <w:rsid w:val="004C1159"/>
    <w:rsid w:val="004D3897"/>
    <w:rsid w:val="004D4D83"/>
    <w:rsid w:val="004E3EF8"/>
    <w:rsid w:val="004E467C"/>
    <w:rsid w:val="004F5E40"/>
    <w:rsid w:val="0050279C"/>
    <w:rsid w:val="0050400E"/>
    <w:rsid w:val="005044F6"/>
    <w:rsid w:val="0050795D"/>
    <w:rsid w:val="00511354"/>
    <w:rsid w:val="0051501D"/>
    <w:rsid w:val="00526196"/>
    <w:rsid w:val="005365B8"/>
    <w:rsid w:val="00541899"/>
    <w:rsid w:val="00543F21"/>
    <w:rsid w:val="00545144"/>
    <w:rsid w:val="00546B0E"/>
    <w:rsid w:val="0054748A"/>
    <w:rsid w:val="0055210A"/>
    <w:rsid w:val="00552BE0"/>
    <w:rsid w:val="00556BEC"/>
    <w:rsid w:val="00557823"/>
    <w:rsid w:val="00561903"/>
    <w:rsid w:val="00564C55"/>
    <w:rsid w:val="00565F23"/>
    <w:rsid w:val="005743C4"/>
    <w:rsid w:val="00574E84"/>
    <w:rsid w:val="005823F3"/>
    <w:rsid w:val="00582893"/>
    <w:rsid w:val="00584448"/>
    <w:rsid w:val="005977BD"/>
    <w:rsid w:val="005A7483"/>
    <w:rsid w:val="005B1064"/>
    <w:rsid w:val="005B1C8D"/>
    <w:rsid w:val="005B2084"/>
    <w:rsid w:val="005C1C35"/>
    <w:rsid w:val="005C2EE5"/>
    <w:rsid w:val="005C662D"/>
    <w:rsid w:val="005C6D7A"/>
    <w:rsid w:val="005D01CE"/>
    <w:rsid w:val="005D220B"/>
    <w:rsid w:val="005D6796"/>
    <w:rsid w:val="005E32AE"/>
    <w:rsid w:val="005E37B9"/>
    <w:rsid w:val="005E605C"/>
    <w:rsid w:val="005E6E43"/>
    <w:rsid w:val="005F01B0"/>
    <w:rsid w:val="005F3395"/>
    <w:rsid w:val="005F3F9D"/>
    <w:rsid w:val="005F46E1"/>
    <w:rsid w:val="005F547B"/>
    <w:rsid w:val="005F726F"/>
    <w:rsid w:val="00601D45"/>
    <w:rsid w:val="0060302A"/>
    <w:rsid w:val="00603587"/>
    <w:rsid w:val="00604D4B"/>
    <w:rsid w:val="00612806"/>
    <w:rsid w:val="006176DE"/>
    <w:rsid w:val="006178FD"/>
    <w:rsid w:val="00617D15"/>
    <w:rsid w:val="0062694B"/>
    <w:rsid w:val="00630E9B"/>
    <w:rsid w:val="0063585A"/>
    <w:rsid w:val="00640FB9"/>
    <w:rsid w:val="006428E0"/>
    <w:rsid w:val="00643A15"/>
    <w:rsid w:val="00644B70"/>
    <w:rsid w:val="006464EA"/>
    <w:rsid w:val="006467D5"/>
    <w:rsid w:val="006473C3"/>
    <w:rsid w:val="0065062E"/>
    <w:rsid w:val="00651D16"/>
    <w:rsid w:val="006522ED"/>
    <w:rsid w:val="0065468B"/>
    <w:rsid w:val="00662AD8"/>
    <w:rsid w:val="00665754"/>
    <w:rsid w:val="00674AAB"/>
    <w:rsid w:val="00681011"/>
    <w:rsid w:val="006815EB"/>
    <w:rsid w:val="00682572"/>
    <w:rsid w:val="00684291"/>
    <w:rsid w:val="00684646"/>
    <w:rsid w:val="00691110"/>
    <w:rsid w:val="00692121"/>
    <w:rsid w:val="0069283D"/>
    <w:rsid w:val="0069482F"/>
    <w:rsid w:val="00697517"/>
    <w:rsid w:val="006978E9"/>
    <w:rsid w:val="00697D82"/>
    <w:rsid w:val="006A02A0"/>
    <w:rsid w:val="006A29F3"/>
    <w:rsid w:val="006A6BDD"/>
    <w:rsid w:val="006A7FD5"/>
    <w:rsid w:val="006B53DF"/>
    <w:rsid w:val="006B6A8A"/>
    <w:rsid w:val="006C1AF9"/>
    <w:rsid w:val="006C227D"/>
    <w:rsid w:val="006C435D"/>
    <w:rsid w:val="006C5F47"/>
    <w:rsid w:val="006C6744"/>
    <w:rsid w:val="006C6A99"/>
    <w:rsid w:val="006D168F"/>
    <w:rsid w:val="006D1CE7"/>
    <w:rsid w:val="006E1155"/>
    <w:rsid w:val="006E1988"/>
    <w:rsid w:val="006E3A7A"/>
    <w:rsid w:val="006E5E69"/>
    <w:rsid w:val="006F1BBE"/>
    <w:rsid w:val="006F42E8"/>
    <w:rsid w:val="006F4D30"/>
    <w:rsid w:val="006F5984"/>
    <w:rsid w:val="006F5DBB"/>
    <w:rsid w:val="00700147"/>
    <w:rsid w:val="00710682"/>
    <w:rsid w:val="00710E09"/>
    <w:rsid w:val="00710ED2"/>
    <w:rsid w:val="00714B18"/>
    <w:rsid w:val="007173C9"/>
    <w:rsid w:val="00722FBC"/>
    <w:rsid w:val="007239B8"/>
    <w:rsid w:val="00740929"/>
    <w:rsid w:val="00740F77"/>
    <w:rsid w:val="00742B61"/>
    <w:rsid w:val="00751856"/>
    <w:rsid w:val="00751C2B"/>
    <w:rsid w:val="00752CE1"/>
    <w:rsid w:val="00752F70"/>
    <w:rsid w:val="007542F8"/>
    <w:rsid w:val="00754328"/>
    <w:rsid w:val="00756582"/>
    <w:rsid w:val="00760CC9"/>
    <w:rsid w:val="00761A3D"/>
    <w:rsid w:val="00761DB7"/>
    <w:rsid w:val="0076390F"/>
    <w:rsid w:val="00763F25"/>
    <w:rsid w:val="00765AE5"/>
    <w:rsid w:val="007664CC"/>
    <w:rsid w:val="007728B0"/>
    <w:rsid w:val="00773519"/>
    <w:rsid w:val="0077528F"/>
    <w:rsid w:val="00780750"/>
    <w:rsid w:val="007809CC"/>
    <w:rsid w:val="00781449"/>
    <w:rsid w:val="00783AB3"/>
    <w:rsid w:val="007868A6"/>
    <w:rsid w:val="0079699A"/>
    <w:rsid w:val="007A0992"/>
    <w:rsid w:val="007A5D91"/>
    <w:rsid w:val="007B204F"/>
    <w:rsid w:val="007B3E27"/>
    <w:rsid w:val="007B73A6"/>
    <w:rsid w:val="007B7B2E"/>
    <w:rsid w:val="007C0E67"/>
    <w:rsid w:val="007C10FF"/>
    <w:rsid w:val="007C305B"/>
    <w:rsid w:val="007C3BA4"/>
    <w:rsid w:val="007D2A6D"/>
    <w:rsid w:val="007D2F05"/>
    <w:rsid w:val="007E0009"/>
    <w:rsid w:val="007E2789"/>
    <w:rsid w:val="007E27D6"/>
    <w:rsid w:val="007E78B4"/>
    <w:rsid w:val="007F4914"/>
    <w:rsid w:val="007F4A2C"/>
    <w:rsid w:val="007F5540"/>
    <w:rsid w:val="007F6609"/>
    <w:rsid w:val="007F77B1"/>
    <w:rsid w:val="007F79CD"/>
    <w:rsid w:val="008010B5"/>
    <w:rsid w:val="008057E2"/>
    <w:rsid w:val="00805F3E"/>
    <w:rsid w:val="00811B81"/>
    <w:rsid w:val="00817A20"/>
    <w:rsid w:val="00817C39"/>
    <w:rsid w:val="00820EE3"/>
    <w:rsid w:val="0082246E"/>
    <w:rsid w:val="0082398A"/>
    <w:rsid w:val="00827D61"/>
    <w:rsid w:val="008311E9"/>
    <w:rsid w:val="00833737"/>
    <w:rsid w:val="0083449C"/>
    <w:rsid w:val="0083482F"/>
    <w:rsid w:val="00842621"/>
    <w:rsid w:val="008435C6"/>
    <w:rsid w:val="00844C96"/>
    <w:rsid w:val="008453B6"/>
    <w:rsid w:val="00846442"/>
    <w:rsid w:val="008468A6"/>
    <w:rsid w:val="00853984"/>
    <w:rsid w:val="00853F09"/>
    <w:rsid w:val="00855094"/>
    <w:rsid w:val="008562CE"/>
    <w:rsid w:val="00860505"/>
    <w:rsid w:val="0086207F"/>
    <w:rsid w:val="00871405"/>
    <w:rsid w:val="00871E72"/>
    <w:rsid w:val="00873813"/>
    <w:rsid w:val="0087565E"/>
    <w:rsid w:val="00876AF3"/>
    <w:rsid w:val="00882EE1"/>
    <w:rsid w:val="00887E8C"/>
    <w:rsid w:val="00891633"/>
    <w:rsid w:val="008A1519"/>
    <w:rsid w:val="008A46B7"/>
    <w:rsid w:val="008A59DF"/>
    <w:rsid w:val="008C2563"/>
    <w:rsid w:val="008C4C12"/>
    <w:rsid w:val="008C58AA"/>
    <w:rsid w:val="008D1A03"/>
    <w:rsid w:val="008D5D65"/>
    <w:rsid w:val="008D75C3"/>
    <w:rsid w:val="008E0319"/>
    <w:rsid w:val="008E38BA"/>
    <w:rsid w:val="008E6FAE"/>
    <w:rsid w:val="008E7E75"/>
    <w:rsid w:val="008F1DF8"/>
    <w:rsid w:val="008F2BF0"/>
    <w:rsid w:val="008F2C23"/>
    <w:rsid w:val="008F455E"/>
    <w:rsid w:val="008F53DF"/>
    <w:rsid w:val="008F547C"/>
    <w:rsid w:val="008F7328"/>
    <w:rsid w:val="00900394"/>
    <w:rsid w:val="00912CB0"/>
    <w:rsid w:val="009165D0"/>
    <w:rsid w:val="00916739"/>
    <w:rsid w:val="0091685E"/>
    <w:rsid w:val="00917F42"/>
    <w:rsid w:val="0092000B"/>
    <w:rsid w:val="00925610"/>
    <w:rsid w:val="00937D14"/>
    <w:rsid w:val="009404B8"/>
    <w:rsid w:val="009419CE"/>
    <w:rsid w:val="00944CDC"/>
    <w:rsid w:val="009479E4"/>
    <w:rsid w:val="009555BE"/>
    <w:rsid w:val="009563EC"/>
    <w:rsid w:val="00957DE4"/>
    <w:rsid w:val="00960416"/>
    <w:rsid w:val="009615F4"/>
    <w:rsid w:val="009626C9"/>
    <w:rsid w:val="00962F97"/>
    <w:rsid w:val="00963010"/>
    <w:rsid w:val="00963D58"/>
    <w:rsid w:val="00964E57"/>
    <w:rsid w:val="00965C6D"/>
    <w:rsid w:val="009732B0"/>
    <w:rsid w:val="00975BEE"/>
    <w:rsid w:val="009770EC"/>
    <w:rsid w:val="00977BA7"/>
    <w:rsid w:val="00980FE1"/>
    <w:rsid w:val="009821F9"/>
    <w:rsid w:val="0098236B"/>
    <w:rsid w:val="009830D9"/>
    <w:rsid w:val="009830ED"/>
    <w:rsid w:val="00984E25"/>
    <w:rsid w:val="009949F8"/>
    <w:rsid w:val="00997A2C"/>
    <w:rsid w:val="009A0F05"/>
    <w:rsid w:val="009A3C01"/>
    <w:rsid w:val="009A72E8"/>
    <w:rsid w:val="009A7C24"/>
    <w:rsid w:val="009B0B5B"/>
    <w:rsid w:val="009B1662"/>
    <w:rsid w:val="009B32FA"/>
    <w:rsid w:val="009B5336"/>
    <w:rsid w:val="009B69EC"/>
    <w:rsid w:val="009B7805"/>
    <w:rsid w:val="009B7BDC"/>
    <w:rsid w:val="009D0CDE"/>
    <w:rsid w:val="009D17F6"/>
    <w:rsid w:val="009D2715"/>
    <w:rsid w:val="009D7666"/>
    <w:rsid w:val="009D76A2"/>
    <w:rsid w:val="009E3624"/>
    <w:rsid w:val="009E3937"/>
    <w:rsid w:val="009E4700"/>
    <w:rsid w:val="009E6927"/>
    <w:rsid w:val="009F593B"/>
    <w:rsid w:val="00A000CD"/>
    <w:rsid w:val="00A01393"/>
    <w:rsid w:val="00A21211"/>
    <w:rsid w:val="00A22167"/>
    <w:rsid w:val="00A25183"/>
    <w:rsid w:val="00A31E25"/>
    <w:rsid w:val="00A36FB8"/>
    <w:rsid w:val="00A40D53"/>
    <w:rsid w:val="00A40DE3"/>
    <w:rsid w:val="00A42333"/>
    <w:rsid w:val="00A50A66"/>
    <w:rsid w:val="00A55177"/>
    <w:rsid w:val="00A60ABA"/>
    <w:rsid w:val="00A6474F"/>
    <w:rsid w:val="00A65D7D"/>
    <w:rsid w:val="00A67668"/>
    <w:rsid w:val="00A70ADD"/>
    <w:rsid w:val="00A842CB"/>
    <w:rsid w:val="00A856F3"/>
    <w:rsid w:val="00A87FF9"/>
    <w:rsid w:val="00A9424F"/>
    <w:rsid w:val="00A97F02"/>
    <w:rsid w:val="00AA0D65"/>
    <w:rsid w:val="00AA358F"/>
    <w:rsid w:val="00AA4864"/>
    <w:rsid w:val="00AA52EB"/>
    <w:rsid w:val="00AA683D"/>
    <w:rsid w:val="00AB1F02"/>
    <w:rsid w:val="00AB626D"/>
    <w:rsid w:val="00AB7E8A"/>
    <w:rsid w:val="00AC066B"/>
    <w:rsid w:val="00AC0888"/>
    <w:rsid w:val="00AC2490"/>
    <w:rsid w:val="00AC3B47"/>
    <w:rsid w:val="00AC4F06"/>
    <w:rsid w:val="00AD0A35"/>
    <w:rsid w:val="00AD2402"/>
    <w:rsid w:val="00AD3387"/>
    <w:rsid w:val="00AD3F65"/>
    <w:rsid w:val="00AD4503"/>
    <w:rsid w:val="00AD5AC9"/>
    <w:rsid w:val="00AD61D6"/>
    <w:rsid w:val="00AE2794"/>
    <w:rsid w:val="00AE3F2F"/>
    <w:rsid w:val="00AE4DB4"/>
    <w:rsid w:val="00AE55A9"/>
    <w:rsid w:val="00AF1895"/>
    <w:rsid w:val="00AF7494"/>
    <w:rsid w:val="00AF7A64"/>
    <w:rsid w:val="00B00F8E"/>
    <w:rsid w:val="00B024D3"/>
    <w:rsid w:val="00B0785C"/>
    <w:rsid w:val="00B101DB"/>
    <w:rsid w:val="00B10A56"/>
    <w:rsid w:val="00B15F5D"/>
    <w:rsid w:val="00B17738"/>
    <w:rsid w:val="00B17C14"/>
    <w:rsid w:val="00B26634"/>
    <w:rsid w:val="00B3050D"/>
    <w:rsid w:val="00B324FB"/>
    <w:rsid w:val="00B342C4"/>
    <w:rsid w:val="00B501F9"/>
    <w:rsid w:val="00B50F88"/>
    <w:rsid w:val="00B53746"/>
    <w:rsid w:val="00B54B0A"/>
    <w:rsid w:val="00B575AA"/>
    <w:rsid w:val="00B57D70"/>
    <w:rsid w:val="00B62722"/>
    <w:rsid w:val="00B7172F"/>
    <w:rsid w:val="00B7303F"/>
    <w:rsid w:val="00B7418F"/>
    <w:rsid w:val="00B77C53"/>
    <w:rsid w:val="00B8177A"/>
    <w:rsid w:val="00B8400B"/>
    <w:rsid w:val="00B8665D"/>
    <w:rsid w:val="00B9012F"/>
    <w:rsid w:val="00BA5725"/>
    <w:rsid w:val="00BA6755"/>
    <w:rsid w:val="00BB1D06"/>
    <w:rsid w:val="00BB2DC1"/>
    <w:rsid w:val="00BB2EDB"/>
    <w:rsid w:val="00BB4FA0"/>
    <w:rsid w:val="00BB705C"/>
    <w:rsid w:val="00BC0623"/>
    <w:rsid w:val="00BC25FC"/>
    <w:rsid w:val="00BC2C38"/>
    <w:rsid w:val="00BC2CAA"/>
    <w:rsid w:val="00BC5122"/>
    <w:rsid w:val="00BD39B3"/>
    <w:rsid w:val="00BD4DBC"/>
    <w:rsid w:val="00BD4F73"/>
    <w:rsid w:val="00BD5970"/>
    <w:rsid w:val="00BD5CD2"/>
    <w:rsid w:val="00BE051A"/>
    <w:rsid w:val="00BE1D27"/>
    <w:rsid w:val="00BE3CC7"/>
    <w:rsid w:val="00BE51BC"/>
    <w:rsid w:val="00BE5D4F"/>
    <w:rsid w:val="00BF05E5"/>
    <w:rsid w:val="00BF4B5B"/>
    <w:rsid w:val="00BF4FDD"/>
    <w:rsid w:val="00C0483C"/>
    <w:rsid w:val="00C04B4F"/>
    <w:rsid w:val="00C108D2"/>
    <w:rsid w:val="00C1246F"/>
    <w:rsid w:val="00C12DB5"/>
    <w:rsid w:val="00C20374"/>
    <w:rsid w:val="00C22879"/>
    <w:rsid w:val="00C2296B"/>
    <w:rsid w:val="00C2340D"/>
    <w:rsid w:val="00C23E01"/>
    <w:rsid w:val="00C323C7"/>
    <w:rsid w:val="00C32909"/>
    <w:rsid w:val="00C35242"/>
    <w:rsid w:val="00C36706"/>
    <w:rsid w:val="00C43AF8"/>
    <w:rsid w:val="00C4457E"/>
    <w:rsid w:val="00C45E00"/>
    <w:rsid w:val="00C50654"/>
    <w:rsid w:val="00C51F4D"/>
    <w:rsid w:val="00C52E85"/>
    <w:rsid w:val="00C543A6"/>
    <w:rsid w:val="00C561E9"/>
    <w:rsid w:val="00C62055"/>
    <w:rsid w:val="00C7184D"/>
    <w:rsid w:val="00C734CA"/>
    <w:rsid w:val="00C7734B"/>
    <w:rsid w:val="00C81F23"/>
    <w:rsid w:val="00C8536D"/>
    <w:rsid w:val="00C854B8"/>
    <w:rsid w:val="00C86EB2"/>
    <w:rsid w:val="00C87015"/>
    <w:rsid w:val="00C903A9"/>
    <w:rsid w:val="00C91902"/>
    <w:rsid w:val="00C9341C"/>
    <w:rsid w:val="00C9580E"/>
    <w:rsid w:val="00C95D5C"/>
    <w:rsid w:val="00CA137F"/>
    <w:rsid w:val="00CA25F9"/>
    <w:rsid w:val="00CA4E36"/>
    <w:rsid w:val="00CA6092"/>
    <w:rsid w:val="00CB352B"/>
    <w:rsid w:val="00CC23CA"/>
    <w:rsid w:val="00CC2BC0"/>
    <w:rsid w:val="00CC31B3"/>
    <w:rsid w:val="00CC3814"/>
    <w:rsid w:val="00CC3CBE"/>
    <w:rsid w:val="00CC4158"/>
    <w:rsid w:val="00CD18E6"/>
    <w:rsid w:val="00CD69BF"/>
    <w:rsid w:val="00CE07BA"/>
    <w:rsid w:val="00CE1028"/>
    <w:rsid w:val="00CE1EAE"/>
    <w:rsid w:val="00CE2FD8"/>
    <w:rsid w:val="00CE6BA4"/>
    <w:rsid w:val="00CF1A2C"/>
    <w:rsid w:val="00CF3DE5"/>
    <w:rsid w:val="00CF529F"/>
    <w:rsid w:val="00CF5E9C"/>
    <w:rsid w:val="00D00614"/>
    <w:rsid w:val="00D00FD3"/>
    <w:rsid w:val="00D02080"/>
    <w:rsid w:val="00D031C9"/>
    <w:rsid w:val="00D043C8"/>
    <w:rsid w:val="00D05184"/>
    <w:rsid w:val="00D05F64"/>
    <w:rsid w:val="00D213F4"/>
    <w:rsid w:val="00D2148C"/>
    <w:rsid w:val="00D23F93"/>
    <w:rsid w:val="00D33D38"/>
    <w:rsid w:val="00D3472F"/>
    <w:rsid w:val="00D3527C"/>
    <w:rsid w:val="00D36BBE"/>
    <w:rsid w:val="00D40CE5"/>
    <w:rsid w:val="00D421EA"/>
    <w:rsid w:val="00D44CBE"/>
    <w:rsid w:val="00D45FCF"/>
    <w:rsid w:val="00D46B11"/>
    <w:rsid w:val="00D50DE1"/>
    <w:rsid w:val="00D510BE"/>
    <w:rsid w:val="00D5242C"/>
    <w:rsid w:val="00D56764"/>
    <w:rsid w:val="00D65FD6"/>
    <w:rsid w:val="00D70E67"/>
    <w:rsid w:val="00D747A7"/>
    <w:rsid w:val="00D75078"/>
    <w:rsid w:val="00D801AE"/>
    <w:rsid w:val="00D84312"/>
    <w:rsid w:val="00D91E99"/>
    <w:rsid w:val="00D93AB9"/>
    <w:rsid w:val="00DA6048"/>
    <w:rsid w:val="00DA6CD8"/>
    <w:rsid w:val="00DB3A65"/>
    <w:rsid w:val="00DB3DAC"/>
    <w:rsid w:val="00DB4BE1"/>
    <w:rsid w:val="00DB6213"/>
    <w:rsid w:val="00DB753B"/>
    <w:rsid w:val="00DC0EBF"/>
    <w:rsid w:val="00DC24FC"/>
    <w:rsid w:val="00DC3DC9"/>
    <w:rsid w:val="00DC548A"/>
    <w:rsid w:val="00DD2360"/>
    <w:rsid w:val="00DD7A09"/>
    <w:rsid w:val="00DE04E6"/>
    <w:rsid w:val="00DE2436"/>
    <w:rsid w:val="00DE26B9"/>
    <w:rsid w:val="00DE7B5F"/>
    <w:rsid w:val="00DF0D0C"/>
    <w:rsid w:val="00DF14EC"/>
    <w:rsid w:val="00DF5D50"/>
    <w:rsid w:val="00DF6F56"/>
    <w:rsid w:val="00E01F03"/>
    <w:rsid w:val="00E061D2"/>
    <w:rsid w:val="00E07073"/>
    <w:rsid w:val="00E10BA4"/>
    <w:rsid w:val="00E10EF5"/>
    <w:rsid w:val="00E119D5"/>
    <w:rsid w:val="00E11CF1"/>
    <w:rsid w:val="00E12DC2"/>
    <w:rsid w:val="00E13A19"/>
    <w:rsid w:val="00E13A6F"/>
    <w:rsid w:val="00E1783F"/>
    <w:rsid w:val="00E2048E"/>
    <w:rsid w:val="00E27047"/>
    <w:rsid w:val="00E31A85"/>
    <w:rsid w:val="00E322C2"/>
    <w:rsid w:val="00E34758"/>
    <w:rsid w:val="00E3498E"/>
    <w:rsid w:val="00E34D97"/>
    <w:rsid w:val="00E35EEB"/>
    <w:rsid w:val="00E36750"/>
    <w:rsid w:val="00E36C8C"/>
    <w:rsid w:val="00E375D7"/>
    <w:rsid w:val="00E42C88"/>
    <w:rsid w:val="00E51562"/>
    <w:rsid w:val="00E55E09"/>
    <w:rsid w:val="00E64200"/>
    <w:rsid w:val="00E6534B"/>
    <w:rsid w:val="00E7073E"/>
    <w:rsid w:val="00E74617"/>
    <w:rsid w:val="00E80158"/>
    <w:rsid w:val="00E8273D"/>
    <w:rsid w:val="00E83C04"/>
    <w:rsid w:val="00E84343"/>
    <w:rsid w:val="00E853DA"/>
    <w:rsid w:val="00E859DD"/>
    <w:rsid w:val="00E86EAE"/>
    <w:rsid w:val="00E90B05"/>
    <w:rsid w:val="00E90C47"/>
    <w:rsid w:val="00E933AD"/>
    <w:rsid w:val="00E957D0"/>
    <w:rsid w:val="00E95898"/>
    <w:rsid w:val="00E95E23"/>
    <w:rsid w:val="00EA3036"/>
    <w:rsid w:val="00EA3E14"/>
    <w:rsid w:val="00EA4082"/>
    <w:rsid w:val="00EA70C6"/>
    <w:rsid w:val="00EB0C4D"/>
    <w:rsid w:val="00EB2967"/>
    <w:rsid w:val="00EB31E9"/>
    <w:rsid w:val="00EB78FB"/>
    <w:rsid w:val="00EC190A"/>
    <w:rsid w:val="00EC1D43"/>
    <w:rsid w:val="00EC2714"/>
    <w:rsid w:val="00EC3160"/>
    <w:rsid w:val="00EC4FED"/>
    <w:rsid w:val="00EC6693"/>
    <w:rsid w:val="00ED0CCB"/>
    <w:rsid w:val="00EE2E5C"/>
    <w:rsid w:val="00EF7DEF"/>
    <w:rsid w:val="00F0029B"/>
    <w:rsid w:val="00F02AE1"/>
    <w:rsid w:val="00F065F3"/>
    <w:rsid w:val="00F11F67"/>
    <w:rsid w:val="00F13592"/>
    <w:rsid w:val="00F1475F"/>
    <w:rsid w:val="00F15D05"/>
    <w:rsid w:val="00F24905"/>
    <w:rsid w:val="00F26805"/>
    <w:rsid w:val="00F30EDB"/>
    <w:rsid w:val="00F319F9"/>
    <w:rsid w:val="00F32371"/>
    <w:rsid w:val="00F32EAC"/>
    <w:rsid w:val="00F368ED"/>
    <w:rsid w:val="00F45551"/>
    <w:rsid w:val="00F520F8"/>
    <w:rsid w:val="00F54215"/>
    <w:rsid w:val="00F608BB"/>
    <w:rsid w:val="00F623AA"/>
    <w:rsid w:val="00F627DE"/>
    <w:rsid w:val="00F63537"/>
    <w:rsid w:val="00F73AAE"/>
    <w:rsid w:val="00F73CF4"/>
    <w:rsid w:val="00F74088"/>
    <w:rsid w:val="00F7438D"/>
    <w:rsid w:val="00F7611F"/>
    <w:rsid w:val="00F77DBC"/>
    <w:rsid w:val="00F819DE"/>
    <w:rsid w:val="00F8207D"/>
    <w:rsid w:val="00F82BEF"/>
    <w:rsid w:val="00F83E5C"/>
    <w:rsid w:val="00F90173"/>
    <w:rsid w:val="00F911F8"/>
    <w:rsid w:val="00F936CB"/>
    <w:rsid w:val="00F9480A"/>
    <w:rsid w:val="00F95260"/>
    <w:rsid w:val="00F9642B"/>
    <w:rsid w:val="00FA671F"/>
    <w:rsid w:val="00FB3663"/>
    <w:rsid w:val="00FB3776"/>
    <w:rsid w:val="00FB535E"/>
    <w:rsid w:val="00FC7CAB"/>
    <w:rsid w:val="00FD1346"/>
    <w:rsid w:val="00FD26C3"/>
    <w:rsid w:val="00FE442E"/>
    <w:rsid w:val="00FE4C25"/>
    <w:rsid w:val="00FE5584"/>
    <w:rsid w:val="00FF0F3D"/>
    <w:rsid w:val="00FF3338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3EB82"/>
  <w15:chartTrackingRefBased/>
  <w15:docId w15:val="{9D674035-DB40-4716-A690-B1937ADC8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2E514A"/>
    <w:rPr>
      <w:kern w:val="0"/>
      <w:sz w:val="24"/>
      <w:szCs w:val="24"/>
      <w:lang w:eastAsia="en-US"/>
    </w:rPr>
  </w:style>
  <w:style w:type="paragraph" w:styleId="1">
    <w:name w:val="heading 1"/>
    <w:basedOn w:val="a2"/>
    <w:next w:val="a2"/>
    <w:link w:val="1Char"/>
    <w:uiPriority w:val="9"/>
    <w:qFormat/>
    <w:rsid w:val="002E514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21">
    <w:name w:val="heading 2"/>
    <w:basedOn w:val="a2"/>
    <w:next w:val="a2"/>
    <w:link w:val="2Char"/>
    <w:uiPriority w:val="9"/>
    <w:unhideWhenUsed/>
    <w:qFormat/>
    <w:rsid w:val="002E51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1">
    <w:name w:val="heading 3"/>
    <w:basedOn w:val="a2"/>
    <w:next w:val="a2"/>
    <w:link w:val="3Char"/>
    <w:uiPriority w:val="9"/>
    <w:unhideWhenUsed/>
    <w:qFormat/>
    <w:rsid w:val="002E51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1">
    <w:name w:val="heading 4"/>
    <w:basedOn w:val="a2"/>
    <w:next w:val="a2"/>
    <w:link w:val="4Char"/>
    <w:uiPriority w:val="9"/>
    <w:unhideWhenUsed/>
    <w:qFormat/>
    <w:rsid w:val="002E514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BD5C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BD5C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BD5C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BD5C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BD5C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Char">
    <w:name w:val="标题 1 Char"/>
    <w:basedOn w:val="a3"/>
    <w:link w:val="1"/>
    <w:uiPriority w:val="9"/>
    <w:rsid w:val="002E514A"/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2"/>
      <w:szCs w:val="32"/>
      <w:lang w:eastAsia="en-US"/>
    </w:rPr>
  </w:style>
  <w:style w:type="character" w:customStyle="1" w:styleId="2Char">
    <w:name w:val="标题 2 Char"/>
    <w:basedOn w:val="a3"/>
    <w:link w:val="21"/>
    <w:uiPriority w:val="9"/>
    <w:rsid w:val="002E514A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3Char">
    <w:name w:val="标题 3 Char"/>
    <w:basedOn w:val="a3"/>
    <w:link w:val="31"/>
    <w:uiPriority w:val="9"/>
    <w:rsid w:val="002E514A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character" w:customStyle="1" w:styleId="4Char">
    <w:name w:val="标题 4 Char"/>
    <w:basedOn w:val="a3"/>
    <w:link w:val="41"/>
    <w:uiPriority w:val="9"/>
    <w:rsid w:val="002E514A"/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4"/>
      <w:szCs w:val="24"/>
      <w:lang w:eastAsia="en-US"/>
    </w:rPr>
  </w:style>
  <w:style w:type="character" w:styleId="a6">
    <w:name w:val="annotation reference"/>
    <w:basedOn w:val="a3"/>
    <w:uiPriority w:val="99"/>
    <w:semiHidden/>
    <w:unhideWhenUsed/>
    <w:rsid w:val="002E514A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annotation text"/>
    <w:basedOn w:val="a2"/>
    <w:link w:val="Char"/>
    <w:uiPriority w:val="99"/>
    <w:unhideWhenUsed/>
    <w:rsid w:val="002E514A"/>
    <w:rPr>
      <w:rFonts w:ascii="Tahoma" w:hAnsi="Tahoma" w:cs="Tahoma"/>
      <w:sz w:val="16"/>
    </w:rPr>
  </w:style>
  <w:style w:type="character" w:customStyle="1" w:styleId="Char">
    <w:name w:val="批注文字 Char"/>
    <w:basedOn w:val="a3"/>
    <w:link w:val="a7"/>
    <w:uiPriority w:val="99"/>
    <w:rsid w:val="002E514A"/>
    <w:rPr>
      <w:rFonts w:ascii="Tahoma" w:hAnsi="Tahoma" w:cs="Tahoma"/>
      <w:kern w:val="0"/>
      <w:sz w:val="16"/>
      <w:szCs w:val="24"/>
      <w:lang w:eastAsia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E514A"/>
    <w:rPr>
      <w:b/>
      <w:bCs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2E514A"/>
    <w:rPr>
      <w:rFonts w:ascii="Tahoma" w:hAnsi="Tahoma" w:cs="Tahoma"/>
      <w:b/>
      <w:bCs/>
      <w:kern w:val="0"/>
      <w:sz w:val="16"/>
      <w:szCs w:val="20"/>
      <w:lang w:eastAsia="en-US"/>
    </w:rPr>
  </w:style>
  <w:style w:type="paragraph" w:styleId="a9">
    <w:name w:val="Balloon Text"/>
    <w:basedOn w:val="a2"/>
    <w:link w:val="Char1"/>
    <w:uiPriority w:val="99"/>
    <w:semiHidden/>
    <w:unhideWhenUsed/>
    <w:rsid w:val="002E514A"/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3"/>
    <w:link w:val="a9"/>
    <w:uiPriority w:val="99"/>
    <w:semiHidden/>
    <w:rsid w:val="002E514A"/>
    <w:rPr>
      <w:rFonts w:ascii="Tahoma" w:hAnsi="Tahoma" w:cs="Tahoma"/>
      <w:kern w:val="0"/>
      <w:sz w:val="16"/>
      <w:szCs w:val="18"/>
      <w:lang w:eastAsia="en-US"/>
    </w:rPr>
  </w:style>
  <w:style w:type="paragraph" w:styleId="aa">
    <w:name w:val="List Paragraph"/>
    <w:basedOn w:val="a2"/>
    <w:uiPriority w:val="34"/>
    <w:qFormat/>
    <w:rsid w:val="002E514A"/>
    <w:pPr>
      <w:ind w:left="720"/>
      <w:contextualSpacing/>
    </w:pPr>
  </w:style>
  <w:style w:type="character" w:styleId="ab">
    <w:name w:val="Hyperlink"/>
    <w:basedOn w:val="a3"/>
    <w:uiPriority w:val="99"/>
    <w:unhideWhenUsed/>
    <w:rsid w:val="002E514A"/>
    <w:rPr>
      <w:color w:val="0563C1" w:themeColor="hyperlink"/>
      <w:u w:val="single"/>
    </w:rPr>
  </w:style>
  <w:style w:type="character" w:styleId="ac">
    <w:name w:val="FollowedHyperlink"/>
    <w:basedOn w:val="a3"/>
    <w:uiPriority w:val="99"/>
    <w:semiHidden/>
    <w:unhideWhenUsed/>
    <w:rsid w:val="002E514A"/>
    <w:rPr>
      <w:color w:val="954F72" w:themeColor="followedHyperlink"/>
      <w:u w:val="single"/>
    </w:rPr>
  </w:style>
  <w:style w:type="table" w:styleId="ad">
    <w:name w:val="Table Grid"/>
    <w:basedOn w:val="a4"/>
    <w:uiPriority w:val="39"/>
    <w:rsid w:val="002E514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ocument Map"/>
    <w:basedOn w:val="a2"/>
    <w:link w:val="Char2"/>
    <w:uiPriority w:val="99"/>
    <w:semiHidden/>
    <w:unhideWhenUsed/>
    <w:rsid w:val="002E514A"/>
    <w:rPr>
      <w:rFonts w:ascii="Lucida Grande" w:hAnsi="Lucida Grande" w:cs="Lucida Grande"/>
    </w:rPr>
  </w:style>
  <w:style w:type="character" w:customStyle="1" w:styleId="Char2">
    <w:name w:val="文档结构图 Char"/>
    <w:basedOn w:val="a3"/>
    <w:link w:val="ae"/>
    <w:uiPriority w:val="99"/>
    <w:semiHidden/>
    <w:rsid w:val="002E514A"/>
    <w:rPr>
      <w:rFonts w:ascii="Lucida Grande" w:hAnsi="Lucida Grande" w:cs="Lucida Grande"/>
      <w:kern w:val="0"/>
      <w:sz w:val="24"/>
      <w:szCs w:val="24"/>
      <w:lang w:eastAsia="en-US"/>
    </w:rPr>
  </w:style>
  <w:style w:type="paragraph" w:styleId="af">
    <w:name w:val="header"/>
    <w:basedOn w:val="a2"/>
    <w:link w:val="Char3"/>
    <w:uiPriority w:val="99"/>
    <w:unhideWhenUsed/>
    <w:rsid w:val="002E51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3"/>
    <w:link w:val="af"/>
    <w:uiPriority w:val="99"/>
    <w:rsid w:val="002E514A"/>
    <w:rPr>
      <w:kern w:val="0"/>
      <w:sz w:val="18"/>
      <w:szCs w:val="18"/>
      <w:lang w:eastAsia="en-US"/>
    </w:rPr>
  </w:style>
  <w:style w:type="paragraph" w:styleId="af0">
    <w:name w:val="footer"/>
    <w:basedOn w:val="a2"/>
    <w:link w:val="Char4"/>
    <w:uiPriority w:val="99"/>
    <w:unhideWhenUsed/>
    <w:rsid w:val="002E51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3"/>
    <w:link w:val="af0"/>
    <w:uiPriority w:val="99"/>
    <w:rsid w:val="002E514A"/>
    <w:rPr>
      <w:kern w:val="0"/>
      <w:sz w:val="18"/>
      <w:szCs w:val="18"/>
      <w:lang w:eastAsia="en-US"/>
    </w:rPr>
  </w:style>
  <w:style w:type="table" w:customStyle="1" w:styleId="210">
    <w:name w:val="无格式表格 21"/>
    <w:basedOn w:val="a4"/>
    <w:uiPriority w:val="42"/>
    <w:rsid w:val="002E514A"/>
    <w:pPr>
      <w:spacing w:line="36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3"/>
    <w:rsid w:val="002E514A"/>
  </w:style>
  <w:style w:type="paragraph" w:customStyle="1" w:styleId="EndNoteBibliography">
    <w:name w:val="EndNote Bibliography"/>
    <w:basedOn w:val="a2"/>
    <w:link w:val="EndNoteBibliographyChar"/>
    <w:rsid w:val="002E514A"/>
    <w:pPr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Char">
    <w:name w:val="EndNote Bibliography Char"/>
    <w:basedOn w:val="a3"/>
    <w:link w:val="EndNoteBibliography"/>
    <w:rsid w:val="002E514A"/>
    <w:rPr>
      <w:rFonts w:ascii="Calibri" w:hAnsi="Calibri" w:cs="Calibri"/>
      <w:noProof/>
      <w:sz w:val="24"/>
    </w:rPr>
  </w:style>
  <w:style w:type="character" w:customStyle="1" w:styleId="highlight">
    <w:name w:val="highlight"/>
    <w:basedOn w:val="a3"/>
    <w:rsid w:val="002E514A"/>
  </w:style>
  <w:style w:type="character" w:customStyle="1" w:styleId="src">
    <w:name w:val="src"/>
    <w:basedOn w:val="a3"/>
    <w:rsid w:val="002E514A"/>
  </w:style>
  <w:style w:type="character" w:customStyle="1" w:styleId="tran">
    <w:name w:val="tran"/>
    <w:basedOn w:val="a3"/>
    <w:rsid w:val="002E514A"/>
  </w:style>
  <w:style w:type="paragraph" w:customStyle="1" w:styleId="EndNoteBibliographyTitle">
    <w:name w:val="EndNote Bibliography Title"/>
    <w:basedOn w:val="a2"/>
    <w:link w:val="EndNoteBibliographyTitleChar"/>
    <w:rsid w:val="002E514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2E514A"/>
    <w:rPr>
      <w:rFonts w:ascii="Calibri" w:hAnsi="Calibri" w:cs="Calibri"/>
      <w:noProof/>
      <w:kern w:val="0"/>
      <w:sz w:val="24"/>
      <w:szCs w:val="24"/>
      <w:lang w:eastAsia="en-US"/>
    </w:rPr>
  </w:style>
  <w:style w:type="character" w:customStyle="1" w:styleId="skip">
    <w:name w:val="skip"/>
    <w:basedOn w:val="a3"/>
    <w:rsid w:val="002E514A"/>
  </w:style>
  <w:style w:type="paragraph" w:styleId="af1">
    <w:name w:val="Normal (Web)"/>
    <w:basedOn w:val="a2"/>
    <w:uiPriority w:val="99"/>
    <w:unhideWhenUsed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styleId="af2">
    <w:name w:val="Strong"/>
    <w:basedOn w:val="a3"/>
    <w:uiPriority w:val="22"/>
    <w:qFormat/>
    <w:rsid w:val="002E514A"/>
    <w:rPr>
      <w:b/>
      <w:bCs/>
    </w:rPr>
  </w:style>
  <w:style w:type="character" w:styleId="af3">
    <w:name w:val="Emphasis"/>
    <w:basedOn w:val="a3"/>
    <w:uiPriority w:val="20"/>
    <w:qFormat/>
    <w:rsid w:val="002E514A"/>
    <w:rPr>
      <w:i/>
      <w:iCs/>
    </w:rPr>
  </w:style>
  <w:style w:type="character" w:customStyle="1" w:styleId="id-label">
    <w:name w:val="id-label"/>
    <w:basedOn w:val="a3"/>
    <w:rsid w:val="002E514A"/>
  </w:style>
  <w:style w:type="character" w:customStyle="1" w:styleId="title-text">
    <w:name w:val="title-text"/>
    <w:basedOn w:val="a3"/>
    <w:rsid w:val="002E514A"/>
  </w:style>
  <w:style w:type="paragraph" w:customStyle="1" w:styleId="result-poslist">
    <w:name w:val="result-poslist"/>
    <w:basedOn w:val="a2"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sentenceeng">
    <w:name w:val="sentence_eng"/>
    <w:basedOn w:val="a3"/>
    <w:rsid w:val="002E514A"/>
  </w:style>
  <w:style w:type="paragraph" w:customStyle="1" w:styleId="exam">
    <w:name w:val="exam"/>
    <w:basedOn w:val="a2"/>
    <w:rsid w:val="002E514A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sentencetranslation">
    <w:name w:val="sentence_translation"/>
    <w:basedOn w:val="a3"/>
    <w:rsid w:val="002E514A"/>
  </w:style>
  <w:style w:type="character" w:customStyle="1" w:styleId="10">
    <w:name w:val="未处理的提及1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character" w:customStyle="1" w:styleId="22">
    <w:name w:val="未处理的提及2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paragraph" w:styleId="HTML">
    <w:name w:val="HTML Preformatted"/>
    <w:basedOn w:val="a2"/>
    <w:link w:val="HTMLChar"/>
    <w:uiPriority w:val="99"/>
    <w:unhideWhenUsed/>
    <w:rsid w:val="002E51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Char">
    <w:name w:val="HTML 预设格式 Char"/>
    <w:basedOn w:val="a3"/>
    <w:link w:val="HTML"/>
    <w:uiPriority w:val="99"/>
    <w:rsid w:val="002E514A"/>
    <w:rPr>
      <w:rFonts w:ascii="宋体" w:eastAsia="宋体" w:hAnsi="宋体" w:cs="宋体"/>
      <w:kern w:val="0"/>
      <w:sz w:val="24"/>
      <w:szCs w:val="24"/>
    </w:rPr>
  </w:style>
  <w:style w:type="character" w:customStyle="1" w:styleId="gnkrckgcasb">
    <w:name w:val="gnkrckgcasb"/>
    <w:basedOn w:val="a3"/>
    <w:rsid w:val="002E514A"/>
  </w:style>
  <w:style w:type="character" w:customStyle="1" w:styleId="32">
    <w:name w:val="未处理的提及3"/>
    <w:basedOn w:val="a3"/>
    <w:uiPriority w:val="99"/>
    <w:semiHidden/>
    <w:unhideWhenUsed/>
    <w:rsid w:val="002E514A"/>
    <w:rPr>
      <w:color w:val="605E5C"/>
      <w:shd w:val="clear" w:color="auto" w:fill="E1DFDD"/>
    </w:rPr>
  </w:style>
  <w:style w:type="character" w:customStyle="1" w:styleId="named-content">
    <w:name w:val="named-content"/>
    <w:basedOn w:val="a3"/>
    <w:rsid w:val="002E514A"/>
  </w:style>
  <w:style w:type="character" w:styleId="af4">
    <w:name w:val="Placeholder Text"/>
    <w:basedOn w:val="a3"/>
    <w:uiPriority w:val="99"/>
    <w:semiHidden/>
    <w:rsid w:val="002E514A"/>
    <w:rPr>
      <w:color w:val="808080"/>
    </w:rPr>
  </w:style>
  <w:style w:type="numbering" w:styleId="111111">
    <w:name w:val="Outline List 2"/>
    <w:basedOn w:val="a5"/>
    <w:uiPriority w:val="99"/>
    <w:semiHidden/>
    <w:unhideWhenUsed/>
    <w:rsid w:val="00BD5CD2"/>
    <w:pPr>
      <w:numPr>
        <w:numId w:val="16"/>
      </w:numPr>
    </w:pPr>
  </w:style>
  <w:style w:type="numbering" w:styleId="1111110">
    <w:name w:val="Outline List 1"/>
    <w:basedOn w:val="a5"/>
    <w:uiPriority w:val="99"/>
    <w:semiHidden/>
    <w:unhideWhenUsed/>
    <w:rsid w:val="00BD5CD2"/>
    <w:pPr>
      <w:numPr>
        <w:numId w:val="17"/>
      </w:numPr>
    </w:pPr>
  </w:style>
  <w:style w:type="character" w:customStyle="1" w:styleId="5Char">
    <w:name w:val="标题 5 Char"/>
    <w:basedOn w:val="a3"/>
    <w:link w:val="51"/>
    <w:uiPriority w:val="9"/>
    <w:semiHidden/>
    <w:rsid w:val="00BD5CD2"/>
    <w:rPr>
      <w:rFonts w:asciiTheme="majorHAnsi" w:eastAsiaTheme="majorEastAsia" w:hAnsiTheme="majorHAnsi" w:cstheme="majorBidi"/>
      <w:color w:val="2E74B5" w:themeColor="accent1" w:themeShade="BF"/>
      <w:kern w:val="0"/>
      <w:sz w:val="24"/>
      <w:szCs w:val="24"/>
      <w:lang w:eastAsia="en-US"/>
    </w:rPr>
  </w:style>
  <w:style w:type="character" w:customStyle="1" w:styleId="6Char">
    <w:name w:val="标题 6 Char"/>
    <w:basedOn w:val="a3"/>
    <w:link w:val="6"/>
    <w:uiPriority w:val="9"/>
    <w:semiHidden/>
    <w:rsid w:val="00BD5CD2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en-US"/>
    </w:rPr>
  </w:style>
  <w:style w:type="character" w:customStyle="1" w:styleId="7Char">
    <w:name w:val="标题 7 Char"/>
    <w:basedOn w:val="a3"/>
    <w:link w:val="7"/>
    <w:uiPriority w:val="9"/>
    <w:semiHidden/>
    <w:rsid w:val="00BD5CD2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4"/>
      <w:szCs w:val="24"/>
      <w:lang w:eastAsia="en-US"/>
    </w:rPr>
  </w:style>
  <w:style w:type="character" w:customStyle="1" w:styleId="8Char">
    <w:name w:val="标题 8 Char"/>
    <w:basedOn w:val="a3"/>
    <w:link w:val="8"/>
    <w:uiPriority w:val="9"/>
    <w:semiHidden/>
    <w:rsid w:val="00BD5CD2"/>
    <w:rPr>
      <w:rFonts w:asciiTheme="majorHAnsi" w:eastAsiaTheme="majorEastAsia" w:hAnsiTheme="majorHAnsi" w:cstheme="majorBidi"/>
      <w:color w:val="272727" w:themeColor="text1" w:themeTint="D8"/>
      <w:kern w:val="0"/>
      <w:szCs w:val="21"/>
      <w:lang w:eastAsia="en-US"/>
    </w:rPr>
  </w:style>
  <w:style w:type="character" w:customStyle="1" w:styleId="9Char">
    <w:name w:val="标题 9 Char"/>
    <w:basedOn w:val="a3"/>
    <w:link w:val="9"/>
    <w:uiPriority w:val="9"/>
    <w:semiHidden/>
    <w:rsid w:val="00BD5CD2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  <w:lang w:eastAsia="en-US"/>
    </w:rPr>
  </w:style>
  <w:style w:type="numbering" w:styleId="a1">
    <w:name w:val="Outline List 3"/>
    <w:basedOn w:val="a5"/>
    <w:uiPriority w:val="99"/>
    <w:semiHidden/>
    <w:unhideWhenUsed/>
    <w:rsid w:val="00BD5CD2"/>
    <w:pPr>
      <w:numPr>
        <w:numId w:val="18"/>
      </w:numPr>
    </w:pPr>
  </w:style>
  <w:style w:type="paragraph" w:styleId="af5">
    <w:name w:val="Bibliography"/>
    <w:basedOn w:val="a2"/>
    <w:next w:val="a2"/>
    <w:uiPriority w:val="37"/>
    <w:semiHidden/>
    <w:unhideWhenUsed/>
    <w:rsid w:val="00BD5CD2"/>
  </w:style>
  <w:style w:type="paragraph" w:styleId="af6">
    <w:name w:val="Block Text"/>
    <w:basedOn w:val="a2"/>
    <w:uiPriority w:val="99"/>
    <w:semiHidden/>
    <w:unhideWhenUsed/>
    <w:rsid w:val="00BD5CD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7">
    <w:name w:val="Body Text"/>
    <w:basedOn w:val="a2"/>
    <w:link w:val="Char5"/>
    <w:uiPriority w:val="99"/>
    <w:semiHidden/>
    <w:unhideWhenUsed/>
    <w:rsid w:val="00BD5CD2"/>
    <w:pPr>
      <w:spacing w:after="120"/>
    </w:pPr>
  </w:style>
  <w:style w:type="character" w:customStyle="1" w:styleId="Char5">
    <w:name w:val="正文文本 Char"/>
    <w:basedOn w:val="a3"/>
    <w:link w:val="af7"/>
    <w:uiPriority w:val="99"/>
    <w:semiHidden/>
    <w:rsid w:val="00BD5CD2"/>
    <w:rPr>
      <w:kern w:val="0"/>
      <w:sz w:val="24"/>
      <w:szCs w:val="24"/>
      <w:lang w:eastAsia="en-US"/>
    </w:rPr>
  </w:style>
  <w:style w:type="paragraph" w:styleId="23">
    <w:name w:val="Body Text 2"/>
    <w:basedOn w:val="a2"/>
    <w:link w:val="2Char0"/>
    <w:uiPriority w:val="99"/>
    <w:semiHidden/>
    <w:unhideWhenUsed/>
    <w:rsid w:val="00BD5CD2"/>
    <w:pPr>
      <w:spacing w:after="120" w:line="480" w:lineRule="auto"/>
    </w:pPr>
  </w:style>
  <w:style w:type="character" w:customStyle="1" w:styleId="2Char0">
    <w:name w:val="正文文本 2 Char"/>
    <w:basedOn w:val="a3"/>
    <w:link w:val="23"/>
    <w:uiPriority w:val="99"/>
    <w:semiHidden/>
    <w:rsid w:val="00BD5CD2"/>
    <w:rPr>
      <w:kern w:val="0"/>
      <w:sz w:val="24"/>
      <w:szCs w:val="24"/>
      <w:lang w:eastAsia="en-US"/>
    </w:rPr>
  </w:style>
  <w:style w:type="paragraph" w:styleId="33">
    <w:name w:val="Body Text 3"/>
    <w:basedOn w:val="a2"/>
    <w:link w:val="3Char0"/>
    <w:uiPriority w:val="99"/>
    <w:semiHidden/>
    <w:unhideWhenUsed/>
    <w:rsid w:val="00BD5CD2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3"/>
    <w:link w:val="33"/>
    <w:uiPriority w:val="99"/>
    <w:semiHidden/>
    <w:rsid w:val="00BD5CD2"/>
    <w:rPr>
      <w:kern w:val="0"/>
      <w:sz w:val="16"/>
      <w:szCs w:val="16"/>
      <w:lang w:eastAsia="en-US"/>
    </w:rPr>
  </w:style>
  <w:style w:type="paragraph" w:styleId="af8">
    <w:name w:val="Body Text First Indent"/>
    <w:basedOn w:val="af7"/>
    <w:link w:val="Char6"/>
    <w:uiPriority w:val="99"/>
    <w:semiHidden/>
    <w:unhideWhenUsed/>
    <w:rsid w:val="00BD5CD2"/>
    <w:pPr>
      <w:spacing w:after="0"/>
      <w:ind w:firstLine="360"/>
    </w:pPr>
  </w:style>
  <w:style w:type="character" w:customStyle="1" w:styleId="Char6">
    <w:name w:val="正文首行缩进 Char"/>
    <w:basedOn w:val="Char5"/>
    <w:link w:val="af8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9">
    <w:name w:val="Body Text Indent"/>
    <w:basedOn w:val="a2"/>
    <w:link w:val="Char7"/>
    <w:uiPriority w:val="99"/>
    <w:semiHidden/>
    <w:unhideWhenUsed/>
    <w:rsid w:val="00BD5CD2"/>
    <w:pPr>
      <w:spacing w:after="120"/>
      <w:ind w:left="360"/>
    </w:pPr>
  </w:style>
  <w:style w:type="character" w:customStyle="1" w:styleId="Char7">
    <w:name w:val="正文文本缩进 Char"/>
    <w:basedOn w:val="a3"/>
    <w:link w:val="af9"/>
    <w:uiPriority w:val="99"/>
    <w:semiHidden/>
    <w:rsid w:val="00BD5CD2"/>
    <w:rPr>
      <w:kern w:val="0"/>
      <w:sz w:val="24"/>
      <w:szCs w:val="24"/>
      <w:lang w:eastAsia="en-US"/>
    </w:rPr>
  </w:style>
  <w:style w:type="paragraph" w:styleId="24">
    <w:name w:val="Body Text First Indent 2"/>
    <w:basedOn w:val="af9"/>
    <w:link w:val="2Char1"/>
    <w:uiPriority w:val="99"/>
    <w:semiHidden/>
    <w:unhideWhenUsed/>
    <w:rsid w:val="00BD5CD2"/>
    <w:pPr>
      <w:spacing w:after="0"/>
      <w:ind w:firstLine="360"/>
    </w:pPr>
  </w:style>
  <w:style w:type="character" w:customStyle="1" w:styleId="2Char1">
    <w:name w:val="正文首行缩进 2 Char"/>
    <w:basedOn w:val="Char7"/>
    <w:link w:val="24"/>
    <w:uiPriority w:val="99"/>
    <w:semiHidden/>
    <w:rsid w:val="00BD5CD2"/>
    <w:rPr>
      <w:kern w:val="0"/>
      <w:sz w:val="24"/>
      <w:szCs w:val="24"/>
      <w:lang w:eastAsia="en-US"/>
    </w:rPr>
  </w:style>
  <w:style w:type="paragraph" w:styleId="25">
    <w:name w:val="Body Text Indent 2"/>
    <w:basedOn w:val="a2"/>
    <w:link w:val="2Char2"/>
    <w:uiPriority w:val="99"/>
    <w:semiHidden/>
    <w:unhideWhenUsed/>
    <w:rsid w:val="00BD5CD2"/>
    <w:pPr>
      <w:spacing w:after="120" w:line="480" w:lineRule="auto"/>
      <w:ind w:left="360"/>
    </w:pPr>
  </w:style>
  <w:style w:type="character" w:customStyle="1" w:styleId="2Char2">
    <w:name w:val="正文文本缩进 2 Char"/>
    <w:basedOn w:val="a3"/>
    <w:link w:val="25"/>
    <w:uiPriority w:val="99"/>
    <w:semiHidden/>
    <w:rsid w:val="00BD5CD2"/>
    <w:rPr>
      <w:kern w:val="0"/>
      <w:sz w:val="24"/>
      <w:szCs w:val="24"/>
      <w:lang w:eastAsia="en-US"/>
    </w:rPr>
  </w:style>
  <w:style w:type="paragraph" w:styleId="34">
    <w:name w:val="Body Text Indent 3"/>
    <w:basedOn w:val="a2"/>
    <w:link w:val="3Char1"/>
    <w:uiPriority w:val="99"/>
    <w:semiHidden/>
    <w:unhideWhenUsed/>
    <w:rsid w:val="00BD5CD2"/>
    <w:pPr>
      <w:spacing w:after="120"/>
      <w:ind w:left="360"/>
    </w:pPr>
    <w:rPr>
      <w:sz w:val="16"/>
      <w:szCs w:val="16"/>
    </w:rPr>
  </w:style>
  <w:style w:type="character" w:customStyle="1" w:styleId="3Char1">
    <w:name w:val="正文文本缩进 3 Char"/>
    <w:basedOn w:val="a3"/>
    <w:link w:val="34"/>
    <w:uiPriority w:val="99"/>
    <w:semiHidden/>
    <w:rsid w:val="00BD5CD2"/>
    <w:rPr>
      <w:kern w:val="0"/>
      <w:sz w:val="16"/>
      <w:szCs w:val="16"/>
      <w:lang w:eastAsia="en-US"/>
    </w:rPr>
  </w:style>
  <w:style w:type="character" w:styleId="afa">
    <w:name w:val="Book Title"/>
    <w:basedOn w:val="a3"/>
    <w:uiPriority w:val="33"/>
    <w:qFormat/>
    <w:rsid w:val="00BD5CD2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BD5CD2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Char8"/>
    <w:uiPriority w:val="99"/>
    <w:semiHidden/>
    <w:unhideWhenUsed/>
    <w:rsid w:val="00BD5CD2"/>
    <w:pPr>
      <w:ind w:left="4320"/>
    </w:pPr>
  </w:style>
  <w:style w:type="character" w:customStyle="1" w:styleId="Char8">
    <w:name w:val="结束语 Char"/>
    <w:basedOn w:val="a3"/>
    <w:link w:val="afc"/>
    <w:uiPriority w:val="99"/>
    <w:semiHidden/>
    <w:rsid w:val="00BD5CD2"/>
    <w:rPr>
      <w:kern w:val="0"/>
      <w:sz w:val="24"/>
      <w:szCs w:val="24"/>
      <w:lang w:eastAsia="en-US"/>
    </w:rPr>
  </w:style>
  <w:style w:type="table" w:styleId="afd">
    <w:name w:val="Colorful Grid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BD5CD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Dark List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BD5CD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Char9"/>
    <w:uiPriority w:val="99"/>
    <w:semiHidden/>
    <w:unhideWhenUsed/>
    <w:rsid w:val="00BD5CD2"/>
  </w:style>
  <w:style w:type="character" w:customStyle="1" w:styleId="Char9">
    <w:name w:val="日期 Char"/>
    <w:basedOn w:val="a3"/>
    <w:link w:val="aff1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f2">
    <w:name w:val="E-mail Signature"/>
    <w:basedOn w:val="a2"/>
    <w:link w:val="Chara"/>
    <w:uiPriority w:val="99"/>
    <w:semiHidden/>
    <w:unhideWhenUsed/>
    <w:rsid w:val="00BD5CD2"/>
  </w:style>
  <w:style w:type="character" w:customStyle="1" w:styleId="Chara">
    <w:name w:val="电子邮件签名 Char"/>
    <w:basedOn w:val="a3"/>
    <w:link w:val="aff2"/>
    <w:uiPriority w:val="99"/>
    <w:semiHidden/>
    <w:rsid w:val="00BD5CD2"/>
    <w:rPr>
      <w:kern w:val="0"/>
      <w:sz w:val="24"/>
      <w:szCs w:val="24"/>
      <w:lang w:eastAsia="en-US"/>
    </w:rPr>
  </w:style>
  <w:style w:type="character" w:styleId="aff3">
    <w:name w:val="endnote reference"/>
    <w:basedOn w:val="a3"/>
    <w:uiPriority w:val="99"/>
    <w:semiHidden/>
    <w:unhideWhenUsed/>
    <w:rsid w:val="00BD5CD2"/>
    <w:rPr>
      <w:vertAlign w:val="superscript"/>
    </w:rPr>
  </w:style>
  <w:style w:type="paragraph" w:styleId="aff4">
    <w:name w:val="endnote text"/>
    <w:basedOn w:val="a2"/>
    <w:link w:val="Charb"/>
    <w:uiPriority w:val="99"/>
    <w:semiHidden/>
    <w:unhideWhenUsed/>
    <w:rsid w:val="00BD5CD2"/>
    <w:rPr>
      <w:sz w:val="20"/>
      <w:szCs w:val="20"/>
    </w:rPr>
  </w:style>
  <w:style w:type="character" w:customStyle="1" w:styleId="Charb">
    <w:name w:val="尾注文本 Char"/>
    <w:basedOn w:val="a3"/>
    <w:link w:val="aff4"/>
    <w:uiPriority w:val="99"/>
    <w:semiHidden/>
    <w:rsid w:val="00BD5CD2"/>
    <w:rPr>
      <w:kern w:val="0"/>
      <w:sz w:val="20"/>
      <w:szCs w:val="20"/>
      <w:lang w:eastAsia="en-US"/>
    </w:rPr>
  </w:style>
  <w:style w:type="paragraph" w:styleId="aff5">
    <w:name w:val="envelope address"/>
    <w:basedOn w:val="a2"/>
    <w:uiPriority w:val="99"/>
    <w:semiHidden/>
    <w:unhideWhenUsed/>
    <w:rsid w:val="00BD5C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6">
    <w:name w:val="envelope return"/>
    <w:basedOn w:val="a2"/>
    <w:uiPriority w:val="99"/>
    <w:semiHidden/>
    <w:unhideWhenUsed/>
    <w:rsid w:val="00BD5CD2"/>
    <w:rPr>
      <w:rFonts w:asciiTheme="majorHAnsi" w:eastAsiaTheme="majorEastAsia" w:hAnsiTheme="majorHAnsi" w:cstheme="majorBidi"/>
      <w:sz w:val="20"/>
      <w:szCs w:val="20"/>
    </w:rPr>
  </w:style>
  <w:style w:type="character" w:styleId="aff7">
    <w:name w:val="footnote reference"/>
    <w:basedOn w:val="a3"/>
    <w:uiPriority w:val="99"/>
    <w:semiHidden/>
    <w:unhideWhenUsed/>
    <w:rsid w:val="00BD5CD2"/>
    <w:rPr>
      <w:vertAlign w:val="superscript"/>
    </w:rPr>
  </w:style>
  <w:style w:type="paragraph" w:styleId="aff8">
    <w:name w:val="footnote text"/>
    <w:basedOn w:val="a2"/>
    <w:link w:val="Charc"/>
    <w:uiPriority w:val="99"/>
    <w:semiHidden/>
    <w:unhideWhenUsed/>
    <w:rsid w:val="00BD5CD2"/>
    <w:rPr>
      <w:sz w:val="20"/>
      <w:szCs w:val="20"/>
    </w:rPr>
  </w:style>
  <w:style w:type="character" w:customStyle="1" w:styleId="Charc">
    <w:name w:val="脚注文本 Char"/>
    <w:basedOn w:val="a3"/>
    <w:link w:val="aff8"/>
    <w:uiPriority w:val="99"/>
    <w:semiHidden/>
    <w:rsid w:val="00BD5CD2"/>
    <w:rPr>
      <w:kern w:val="0"/>
      <w:sz w:val="20"/>
      <w:szCs w:val="20"/>
      <w:lang w:eastAsia="en-US"/>
    </w:rPr>
  </w:style>
  <w:style w:type="table" w:styleId="11">
    <w:name w:val="Grid Table 1 Light"/>
    <w:basedOn w:val="a4"/>
    <w:uiPriority w:val="46"/>
    <w:rsid w:val="00BD5C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D5CD2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D5CD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D5CD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D5CD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D5CD2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D5CD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6">
    <w:name w:val="Grid Table 2"/>
    <w:basedOn w:val="a4"/>
    <w:uiPriority w:val="47"/>
    <w:rsid w:val="00BD5C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D5CD2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BD5CD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D5CD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D5CD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D5CD2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BD5CD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5">
    <w:name w:val="Grid Table 3"/>
    <w:basedOn w:val="a4"/>
    <w:uiPriority w:val="48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BD5C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2">
    <w:name w:val="井号标签1"/>
    <w:basedOn w:val="a3"/>
    <w:uiPriority w:val="99"/>
    <w:rsid w:val="00BD5CD2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BD5CD2"/>
  </w:style>
  <w:style w:type="paragraph" w:styleId="HTML1">
    <w:name w:val="HTML Address"/>
    <w:basedOn w:val="a2"/>
    <w:link w:val="HTMLChar0"/>
    <w:uiPriority w:val="99"/>
    <w:semiHidden/>
    <w:unhideWhenUsed/>
    <w:rsid w:val="00BD5CD2"/>
    <w:rPr>
      <w:i/>
      <w:iCs/>
    </w:rPr>
  </w:style>
  <w:style w:type="character" w:customStyle="1" w:styleId="HTMLChar0">
    <w:name w:val="HTML 地址 Char"/>
    <w:basedOn w:val="a3"/>
    <w:link w:val="HTML1"/>
    <w:uiPriority w:val="99"/>
    <w:semiHidden/>
    <w:rsid w:val="00BD5CD2"/>
    <w:rPr>
      <w:i/>
      <w:iCs/>
      <w:kern w:val="0"/>
      <w:sz w:val="24"/>
      <w:szCs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BD5CD2"/>
    <w:rPr>
      <w:i/>
      <w:iCs/>
    </w:rPr>
  </w:style>
  <w:style w:type="character" w:styleId="HTML3">
    <w:name w:val="HTML Code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D5C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6">
    <w:name w:val="HTML Sample"/>
    <w:basedOn w:val="a3"/>
    <w:uiPriority w:val="99"/>
    <w:semiHidden/>
    <w:unhideWhenUsed/>
    <w:rsid w:val="00BD5CD2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BD5CD2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BD5CD2"/>
    <w:rPr>
      <w:i/>
      <w:iCs/>
    </w:rPr>
  </w:style>
  <w:style w:type="paragraph" w:styleId="13">
    <w:name w:val="index 1"/>
    <w:basedOn w:val="a2"/>
    <w:next w:val="a2"/>
    <w:uiPriority w:val="99"/>
    <w:semiHidden/>
    <w:unhideWhenUsed/>
    <w:rsid w:val="00BD5CD2"/>
    <w:pPr>
      <w:ind w:left="240" w:hanging="240"/>
    </w:pPr>
  </w:style>
  <w:style w:type="paragraph" w:styleId="27">
    <w:name w:val="index 2"/>
    <w:basedOn w:val="a2"/>
    <w:next w:val="a2"/>
    <w:uiPriority w:val="99"/>
    <w:semiHidden/>
    <w:unhideWhenUsed/>
    <w:rsid w:val="00BD5CD2"/>
    <w:pPr>
      <w:ind w:left="480" w:hanging="240"/>
    </w:pPr>
  </w:style>
  <w:style w:type="paragraph" w:styleId="36">
    <w:name w:val="index 3"/>
    <w:basedOn w:val="a2"/>
    <w:next w:val="a2"/>
    <w:uiPriority w:val="99"/>
    <w:semiHidden/>
    <w:unhideWhenUsed/>
    <w:rsid w:val="00BD5CD2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BD5CD2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BD5CD2"/>
    <w:pPr>
      <w:ind w:left="1200" w:hanging="240"/>
    </w:pPr>
  </w:style>
  <w:style w:type="paragraph" w:styleId="61">
    <w:name w:val="index 6"/>
    <w:basedOn w:val="a2"/>
    <w:next w:val="a2"/>
    <w:uiPriority w:val="99"/>
    <w:semiHidden/>
    <w:unhideWhenUsed/>
    <w:rsid w:val="00BD5CD2"/>
    <w:pPr>
      <w:ind w:left="1440" w:hanging="240"/>
    </w:pPr>
  </w:style>
  <w:style w:type="paragraph" w:styleId="71">
    <w:name w:val="index 7"/>
    <w:basedOn w:val="a2"/>
    <w:next w:val="a2"/>
    <w:uiPriority w:val="99"/>
    <w:semiHidden/>
    <w:unhideWhenUsed/>
    <w:rsid w:val="00BD5CD2"/>
    <w:pPr>
      <w:ind w:left="1680" w:hanging="240"/>
    </w:pPr>
  </w:style>
  <w:style w:type="paragraph" w:styleId="80">
    <w:name w:val="index 8"/>
    <w:basedOn w:val="a2"/>
    <w:next w:val="a2"/>
    <w:uiPriority w:val="99"/>
    <w:semiHidden/>
    <w:unhideWhenUsed/>
    <w:rsid w:val="00BD5CD2"/>
    <w:pPr>
      <w:ind w:left="1920" w:hanging="240"/>
    </w:pPr>
  </w:style>
  <w:style w:type="paragraph" w:styleId="90">
    <w:name w:val="index 9"/>
    <w:basedOn w:val="a2"/>
    <w:next w:val="a2"/>
    <w:uiPriority w:val="99"/>
    <w:semiHidden/>
    <w:unhideWhenUsed/>
    <w:rsid w:val="00BD5CD2"/>
    <w:pPr>
      <w:ind w:left="2160" w:hanging="240"/>
    </w:pPr>
  </w:style>
  <w:style w:type="paragraph" w:styleId="aff9">
    <w:name w:val="index heading"/>
    <w:basedOn w:val="a2"/>
    <w:next w:val="13"/>
    <w:uiPriority w:val="99"/>
    <w:semiHidden/>
    <w:unhideWhenUsed/>
    <w:rsid w:val="00BD5CD2"/>
    <w:rPr>
      <w:rFonts w:asciiTheme="majorHAnsi" w:eastAsiaTheme="majorEastAsia" w:hAnsiTheme="majorHAnsi" w:cstheme="majorBidi"/>
      <w:b/>
      <w:bCs/>
    </w:rPr>
  </w:style>
  <w:style w:type="character" w:styleId="affa">
    <w:name w:val="Intense Emphasis"/>
    <w:basedOn w:val="a3"/>
    <w:uiPriority w:val="21"/>
    <w:qFormat/>
    <w:rsid w:val="00BD5CD2"/>
    <w:rPr>
      <w:i/>
      <w:iCs/>
      <w:color w:val="5B9BD5" w:themeColor="accent1"/>
    </w:rPr>
  </w:style>
  <w:style w:type="paragraph" w:styleId="affb">
    <w:name w:val="Intense Quote"/>
    <w:basedOn w:val="a2"/>
    <w:next w:val="a2"/>
    <w:link w:val="Chard"/>
    <w:uiPriority w:val="30"/>
    <w:qFormat/>
    <w:rsid w:val="00BD5CD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d">
    <w:name w:val="明显引用 Char"/>
    <w:basedOn w:val="a3"/>
    <w:link w:val="affb"/>
    <w:uiPriority w:val="30"/>
    <w:rsid w:val="00BD5CD2"/>
    <w:rPr>
      <w:i/>
      <w:iCs/>
      <w:color w:val="5B9BD5" w:themeColor="accent1"/>
      <w:kern w:val="0"/>
      <w:sz w:val="24"/>
      <w:szCs w:val="24"/>
      <w:lang w:eastAsia="en-US"/>
    </w:rPr>
  </w:style>
  <w:style w:type="character" w:styleId="affc">
    <w:name w:val="Intense Reference"/>
    <w:basedOn w:val="a3"/>
    <w:uiPriority w:val="32"/>
    <w:qFormat/>
    <w:rsid w:val="00BD5CD2"/>
    <w:rPr>
      <w:b/>
      <w:bCs/>
      <w:smallCaps/>
      <w:color w:val="5B9BD5" w:themeColor="accent1"/>
      <w:spacing w:val="5"/>
    </w:rPr>
  </w:style>
  <w:style w:type="table" w:styleId="affd">
    <w:name w:val="Light Grid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BD5CD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e">
    <w:name w:val="Light List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BD5CD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">
    <w:name w:val="Light Shading"/>
    <w:basedOn w:val="a4"/>
    <w:uiPriority w:val="60"/>
    <w:semiHidden/>
    <w:unhideWhenUsed/>
    <w:rsid w:val="00BD5C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BD5CD2"/>
  </w:style>
  <w:style w:type="paragraph" w:styleId="afff1">
    <w:name w:val="List"/>
    <w:basedOn w:val="a2"/>
    <w:uiPriority w:val="99"/>
    <w:semiHidden/>
    <w:unhideWhenUsed/>
    <w:rsid w:val="00BD5CD2"/>
    <w:pPr>
      <w:ind w:left="360" w:hanging="360"/>
      <w:contextualSpacing/>
    </w:pPr>
  </w:style>
  <w:style w:type="paragraph" w:styleId="28">
    <w:name w:val="List 2"/>
    <w:basedOn w:val="a2"/>
    <w:uiPriority w:val="99"/>
    <w:semiHidden/>
    <w:unhideWhenUsed/>
    <w:rsid w:val="00BD5CD2"/>
    <w:pPr>
      <w:ind w:left="720" w:hanging="360"/>
      <w:contextualSpacing/>
    </w:pPr>
  </w:style>
  <w:style w:type="paragraph" w:styleId="37">
    <w:name w:val="List 3"/>
    <w:basedOn w:val="a2"/>
    <w:uiPriority w:val="99"/>
    <w:semiHidden/>
    <w:unhideWhenUsed/>
    <w:rsid w:val="00BD5CD2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BD5CD2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BD5C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D5CD2"/>
    <w:pPr>
      <w:numPr>
        <w:numId w:val="1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D5CD2"/>
    <w:pPr>
      <w:numPr>
        <w:numId w:val="2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D5CD2"/>
    <w:pPr>
      <w:numPr>
        <w:numId w:val="2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D5CD2"/>
    <w:pPr>
      <w:numPr>
        <w:numId w:val="2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D5CD2"/>
    <w:pPr>
      <w:numPr>
        <w:numId w:val="23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BD5CD2"/>
    <w:pPr>
      <w:spacing w:after="120"/>
      <w:ind w:left="360"/>
      <w:contextualSpacing/>
    </w:pPr>
  </w:style>
  <w:style w:type="paragraph" w:styleId="29">
    <w:name w:val="List Continue 2"/>
    <w:basedOn w:val="a2"/>
    <w:uiPriority w:val="99"/>
    <w:semiHidden/>
    <w:unhideWhenUsed/>
    <w:rsid w:val="00BD5CD2"/>
    <w:pPr>
      <w:spacing w:after="120"/>
      <w:ind w:left="720"/>
      <w:contextualSpacing/>
    </w:pPr>
  </w:style>
  <w:style w:type="paragraph" w:styleId="38">
    <w:name w:val="List Continue 3"/>
    <w:basedOn w:val="a2"/>
    <w:uiPriority w:val="99"/>
    <w:semiHidden/>
    <w:unhideWhenUsed/>
    <w:rsid w:val="00BD5CD2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BD5CD2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BD5C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D5CD2"/>
    <w:pPr>
      <w:numPr>
        <w:numId w:val="2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D5CD2"/>
    <w:pPr>
      <w:numPr>
        <w:numId w:val="2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D5CD2"/>
    <w:pPr>
      <w:numPr>
        <w:numId w:val="2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D5CD2"/>
    <w:pPr>
      <w:numPr>
        <w:numId w:val="2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D5CD2"/>
    <w:pPr>
      <w:numPr>
        <w:numId w:val="28"/>
      </w:numPr>
      <w:contextualSpacing/>
    </w:pPr>
  </w:style>
  <w:style w:type="table" w:styleId="14">
    <w:name w:val="List Table 1 Light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a">
    <w:name w:val="List Table 2"/>
    <w:basedOn w:val="a4"/>
    <w:uiPriority w:val="47"/>
    <w:rsid w:val="00BD5C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D5CD2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BD5CD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D5CD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D5CD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D5CD2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BD5CD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9">
    <w:name w:val="List Table 3"/>
    <w:basedOn w:val="a4"/>
    <w:uiPriority w:val="48"/>
    <w:rsid w:val="00BD5C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D5CD2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D5CD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D5CD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D5CD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D5CD2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D5CD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BD5C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D5CD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BD5CD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D5CD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D5CD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D5CD2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BD5CD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D5CD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BD5C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D5CD2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BD5CD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D5CD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D5CD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D5CD2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BD5CD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BD5C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D5CD2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D5CD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D5CD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D5CD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D5CD2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D5CD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3">
    <w:name w:val="macro"/>
    <w:link w:val="Chare"/>
    <w:uiPriority w:val="99"/>
    <w:semiHidden/>
    <w:unhideWhenUsed/>
    <w:rsid w:val="00BD5C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eastAsia="en-US"/>
    </w:rPr>
  </w:style>
  <w:style w:type="character" w:customStyle="1" w:styleId="Chare">
    <w:name w:val="宏文本 Char"/>
    <w:basedOn w:val="a3"/>
    <w:link w:val="afff3"/>
    <w:uiPriority w:val="99"/>
    <w:semiHidden/>
    <w:rsid w:val="00BD5CD2"/>
    <w:rPr>
      <w:rFonts w:ascii="Consolas" w:hAnsi="Consolas"/>
      <w:kern w:val="0"/>
      <w:sz w:val="20"/>
      <w:szCs w:val="20"/>
      <w:lang w:eastAsia="en-US"/>
    </w:rPr>
  </w:style>
  <w:style w:type="table" w:styleId="15">
    <w:name w:val="Medium Grid 1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BD5CD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b">
    <w:name w:val="Medium Grid 2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BD5C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6">
    <w:name w:val="Medium List 1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BD5CD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c">
    <w:name w:val="Medium List 2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BD5C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BD5CD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d">
    <w:name w:val="Medium Shading 2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BD5C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8">
    <w:name w:val="@他1"/>
    <w:basedOn w:val="a3"/>
    <w:uiPriority w:val="99"/>
    <w:rsid w:val="00BD5CD2"/>
    <w:rPr>
      <w:color w:val="2B579A"/>
      <w:shd w:val="clear" w:color="auto" w:fill="E1DFDD"/>
    </w:rPr>
  </w:style>
  <w:style w:type="paragraph" w:styleId="afff4">
    <w:name w:val="Message Header"/>
    <w:basedOn w:val="a2"/>
    <w:link w:val="Charf"/>
    <w:uiPriority w:val="99"/>
    <w:semiHidden/>
    <w:unhideWhenUsed/>
    <w:rsid w:val="00BD5C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Charf">
    <w:name w:val="信息标题 Char"/>
    <w:basedOn w:val="a3"/>
    <w:link w:val="afff4"/>
    <w:uiPriority w:val="99"/>
    <w:semiHidden/>
    <w:rsid w:val="00BD5CD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afff5">
    <w:name w:val="No Spacing"/>
    <w:uiPriority w:val="1"/>
    <w:qFormat/>
    <w:rsid w:val="00BD5CD2"/>
    <w:rPr>
      <w:kern w:val="0"/>
      <w:sz w:val="24"/>
      <w:szCs w:val="24"/>
      <w:lang w:eastAsia="en-US"/>
    </w:rPr>
  </w:style>
  <w:style w:type="paragraph" w:styleId="afff6">
    <w:name w:val="Normal Indent"/>
    <w:basedOn w:val="a2"/>
    <w:uiPriority w:val="99"/>
    <w:semiHidden/>
    <w:unhideWhenUsed/>
    <w:rsid w:val="00BD5CD2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BD5CD2"/>
  </w:style>
  <w:style w:type="character" w:customStyle="1" w:styleId="Charf0">
    <w:name w:val="注释标题 Char"/>
    <w:basedOn w:val="a3"/>
    <w:link w:val="afff7"/>
    <w:uiPriority w:val="99"/>
    <w:semiHidden/>
    <w:rsid w:val="00BD5CD2"/>
    <w:rPr>
      <w:kern w:val="0"/>
      <w:sz w:val="24"/>
      <w:szCs w:val="24"/>
      <w:lang w:eastAsia="en-US"/>
    </w:rPr>
  </w:style>
  <w:style w:type="character" w:styleId="afff8">
    <w:name w:val="page number"/>
    <w:basedOn w:val="a3"/>
    <w:uiPriority w:val="99"/>
    <w:semiHidden/>
    <w:unhideWhenUsed/>
    <w:rsid w:val="00BD5CD2"/>
  </w:style>
  <w:style w:type="table" w:styleId="19">
    <w:name w:val="Plain Table 1"/>
    <w:basedOn w:val="a4"/>
    <w:uiPriority w:val="41"/>
    <w:rsid w:val="00BD5C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e">
    <w:name w:val="Plain Table 2"/>
    <w:basedOn w:val="a4"/>
    <w:uiPriority w:val="42"/>
    <w:rsid w:val="00BD5C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b">
    <w:name w:val="Plain Table 3"/>
    <w:basedOn w:val="a4"/>
    <w:uiPriority w:val="43"/>
    <w:rsid w:val="00BD5C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BD5C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BD5C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9">
    <w:name w:val="Plain Text"/>
    <w:basedOn w:val="a2"/>
    <w:link w:val="Charf1"/>
    <w:uiPriority w:val="99"/>
    <w:semiHidden/>
    <w:unhideWhenUsed/>
    <w:rsid w:val="00BD5CD2"/>
    <w:rPr>
      <w:rFonts w:ascii="Consolas" w:hAnsi="Consolas"/>
      <w:sz w:val="21"/>
      <w:szCs w:val="21"/>
    </w:rPr>
  </w:style>
  <w:style w:type="character" w:customStyle="1" w:styleId="Charf1">
    <w:name w:val="纯文本 Char"/>
    <w:basedOn w:val="a3"/>
    <w:link w:val="afff9"/>
    <w:uiPriority w:val="99"/>
    <w:semiHidden/>
    <w:rsid w:val="00BD5CD2"/>
    <w:rPr>
      <w:rFonts w:ascii="Consolas" w:hAnsi="Consolas"/>
      <w:kern w:val="0"/>
      <w:szCs w:val="21"/>
      <w:lang w:eastAsia="en-US"/>
    </w:rPr>
  </w:style>
  <w:style w:type="paragraph" w:styleId="afffa">
    <w:name w:val="Quote"/>
    <w:basedOn w:val="a2"/>
    <w:next w:val="a2"/>
    <w:link w:val="Charf2"/>
    <w:uiPriority w:val="29"/>
    <w:qFormat/>
    <w:rsid w:val="00BD5C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引用 Char"/>
    <w:basedOn w:val="a3"/>
    <w:link w:val="afffa"/>
    <w:uiPriority w:val="29"/>
    <w:rsid w:val="00BD5CD2"/>
    <w:rPr>
      <w:i/>
      <w:iCs/>
      <w:color w:val="404040" w:themeColor="text1" w:themeTint="BF"/>
      <w:kern w:val="0"/>
      <w:sz w:val="24"/>
      <w:szCs w:val="24"/>
      <w:lang w:eastAsia="en-US"/>
    </w:rPr>
  </w:style>
  <w:style w:type="paragraph" w:styleId="afffb">
    <w:name w:val="Salutation"/>
    <w:basedOn w:val="a2"/>
    <w:next w:val="a2"/>
    <w:link w:val="Charf3"/>
    <w:uiPriority w:val="99"/>
    <w:semiHidden/>
    <w:unhideWhenUsed/>
    <w:rsid w:val="00BD5CD2"/>
  </w:style>
  <w:style w:type="character" w:customStyle="1" w:styleId="Charf3">
    <w:name w:val="称呼 Char"/>
    <w:basedOn w:val="a3"/>
    <w:link w:val="afffb"/>
    <w:uiPriority w:val="99"/>
    <w:semiHidden/>
    <w:rsid w:val="00BD5CD2"/>
    <w:rPr>
      <w:kern w:val="0"/>
      <w:sz w:val="24"/>
      <w:szCs w:val="24"/>
      <w:lang w:eastAsia="en-US"/>
    </w:rPr>
  </w:style>
  <w:style w:type="paragraph" w:styleId="afffc">
    <w:name w:val="Signature"/>
    <w:basedOn w:val="a2"/>
    <w:link w:val="Charf4"/>
    <w:uiPriority w:val="99"/>
    <w:semiHidden/>
    <w:unhideWhenUsed/>
    <w:rsid w:val="00BD5CD2"/>
    <w:pPr>
      <w:ind w:left="4320"/>
    </w:pPr>
  </w:style>
  <w:style w:type="character" w:customStyle="1" w:styleId="Charf4">
    <w:name w:val="签名 Char"/>
    <w:basedOn w:val="a3"/>
    <w:link w:val="afffc"/>
    <w:uiPriority w:val="99"/>
    <w:semiHidden/>
    <w:rsid w:val="00BD5CD2"/>
    <w:rPr>
      <w:kern w:val="0"/>
      <w:sz w:val="24"/>
      <w:szCs w:val="24"/>
      <w:lang w:eastAsia="en-US"/>
    </w:rPr>
  </w:style>
  <w:style w:type="character" w:customStyle="1" w:styleId="1a">
    <w:name w:val="智能超链接1"/>
    <w:basedOn w:val="a3"/>
    <w:uiPriority w:val="99"/>
    <w:rsid w:val="00BD5CD2"/>
    <w:rPr>
      <w:u w:val="dotted"/>
    </w:rPr>
  </w:style>
  <w:style w:type="character" w:customStyle="1" w:styleId="1b">
    <w:name w:val="智能链接1"/>
    <w:basedOn w:val="a3"/>
    <w:uiPriority w:val="99"/>
    <w:rsid w:val="00BD5CD2"/>
    <w:rPr>
      <w:color w:val="0000FF"/>
      <w:u w:val="single"/>
      <w:shd w:val="clear" w:color="auto" w:fill="F3F2F1"/>
    </w:rPr>
  </w:style>
  <w:style w:type="paragraph" w:styleId="afffd">
    <w:name w:val="Subtitle"/>
    <w:basedOn w:val="a2"/>
    <w:next w:val="a2"/>
    <w:link w:val="Charf5"/>
    <w:uiPriority w:val="11"/>
    <w:qFormat/>
    <w:rsid w:val="00BD5C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f5">
    <w:name w:val="副标题 Char"/>
    <w:basedOn w:val="a3"/>
    <w:link w:val="afffd"/>
    <w:uiPriority w:val="11"/>
    <w:rsid w:val="00BD5CD2"/>
    <w:rPr>
      <w:color w:val="5A5A5A" w:themeColor="text1" w:themeTint="A5"/>
      <w:spacing w:val="15"/>
      <w:kern w:val="0"/>
      <w:sz w:val="22"/>
      <w:lang w:eastAsia="en-US"/>
    </w:rPr>
  </w:style>
  <w:style w:type="character" w:styleId="afffe">
    <w:name w:val="Subtle Emphasis"/>
    <w:basedOn w:val="a3"/>
    <w:uiPriority w:val="19"/>
    <w:qFormat/>
    <w:rsid w:val="00BD5CD2"/>
    <w:rPr>
      <w:i/>
      <w:iCs/>
      <w:color w:val="404040" w:themeColor="text1" w:themeTint="BF"/>
    </w:rPr>
  </w:style>
  <w:style w:type="character" w:styleId="affff">
    <w:name w:val="Subtle Reference"/>
    <w:basedOn w:val="a3"/>
    <w:uiPriority w:val="31"/>
    <w:qFormat/>
    <w:rsid w:val="00BD5CD2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BD5C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BD5C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3D effects 3"/>
    <w:basedOn w:val="a4"/>
    <w:uiPriority w:val="99"/>
    <w:semiHidden/>
    <w:unhideWhenUsed/>
    <w:rsid w:val="00BD5C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lassic 3"/>
    <w:basedOn w:val="a4"/>
    <w:uiPriority w:val="99"/>
    <w:semiHidden/>
    <w:unhideWhenUsed/>
    <w:rsid w:val="00BD5C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BD5C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BD5C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orful 3"/>
    <w:basedOn w:val="a4"/>
    <w:uiPriority w:val="99"/>
    <w:semiHidden/>
    <w:unhideWhenUsed/>
    <w:rsid w:val="00BD5C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BD5C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BD5C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umns 3"/>
    <w:basedOn w:val="a4"/>
    <w:uiPriority w:val="99"/>
    <w:semiHidden/>
    <w:unhideWhenUsed/>
    <w:rsid w:val="00BD5C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BD5C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BD5C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BD5C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BD5C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Grid 1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BD5C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Grid 3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BD5C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BD5C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BD5C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Grid Table Light"/>
    <w:basedOn w:val="a4"/>
    <w:uiPriority w:val="40"/>
    <w:rsid w:val="00BD5C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BD5C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BD5C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List 3"/>
    <w:basedOn w:val="a4"/>
    <w:uiPriority w:val="99"/>
    <w:semiHidden/>
    <w:unhideWhenUsed/>
    <w:rsid w:val="00BD5C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BD5C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BD5C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BD5C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3">
    <w:name w:val="table of authorities"/>
    <w:basedOn w:val="a2"/>
    <w:next w:val="a2"/>
    <w:uiPriority w:val="99"/>
    <w:semiHidden/>
    <w:unhideWhenUsed/>
    <w:rsid w:val="00BD5CD2"/>
    <w:pPr>
      <w:ind w:left="240" w:hanging="240"/>
    </w:pPr>
  </w:style>
  <w:style w:type="paragraph" w:styleId="affff4">
    <w:name w:val="table of figures"/>
    <w:basedOn w:val="a2"/>
    <w:next w:val="a2"/>
    <w:uiPriority w:val="99"/>
    <w:semiHidden/>
    <w:unhideWhenUsed/>
    <w:rsid w:val="00BD5CD2"/>
  </w:style>
  <w:style w:type="table" w:styleId="affff5">
    <w:name w:val="Table Professional"/>
    <w:basedOn w:val="a4"/>
    <w:uiPriority w:val="99"/>
    <w:semiHidden/>
    <w:unhideWhenUsed/>
    <w:rsid w:val="00BD5C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BD5C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BD5C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Simple 3"/>
    <w:basedOn w:val="a4"/>
    <w:uiPriority w:val="99"/>
    <w:semiHidden/>
    <w:unhideWhenUsed/>
    <w:rsid w:val="00BD5C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BD5C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BD5C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Theme"/>
    <w:basedOn w:val="a4"/>
    <w:uiPriority w:val="99"/>
    <w:semiHidden/>
    <w:unhideWhenUsed/>
    <w:rsid w:val="00BD5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BD5C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semiHidden/>
    <w:unhideWhenUsed/>
    <w:rsid w:val="00BD5C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Web 3"/>
    <w:basedOn w:val="a4"/>
    <w:uiPriority w:val="99"/>
    <w:semiHidden/>
    <w:unhideWhenUsed/>
    <w:rsid w:val="00BD5C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7">
    <w:name w:val="Title"/>
    <w:basedOn w:val="a2"/>
    <w:next w:val="a2"/>
    <w:link w:val="Charf6"/>
    <w:uiPriority w:val="10"/>
    <w:qFormat/>
    <w:rsid w:val="00BD5C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标题 Char"/>
    <w:basedOn w:val="a3"/>
    <w:link w:val="affff7"/>
    <w:uiPriority w:val="10"/>
    <w:rsid w:val="00BD5CD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fff8">
    <w:name w:val="toa heading"/>
    <w:basedOn w:val="a2"/>
    <w:next w:val="a2"/>
    <w:uiPriority w:val="99"/>
    <w:semiHidden/>
    <w:unhideWhenUsed/>
    <w:rsid w:val="00BD5C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5">
    <w:name w:val="toc 1"/>
    <w:basedOn w:val="a2"/>
    <w:next w:val="a2"/>
    <w:uiPriority w:val="39"/>
    <w:semiHidden/>
    <w:unhideWhenUsed/>
    <w:rsid w:val="00BD5CD2"/>
    <w:pPr>
      <w:spacing w:after="100"/>
    </w:pPr>
  </w:style>
  <w:style w:type="paragraph" w:styleId="2f8">
    <w:name w:val="toc 2"/>
    <w:basedOn w:val="a2"/>
    <w:next w:val="a2"/>
    <w:uiPriority w:val="39"/>
    <w:semiHidden/>
    <w:unhideWhenUsed/>
    <w:rsid w:val="00BD5CD2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BD5CD2"/>
    <w:pPr>
      <w:spacing w:after="100"/>
      <w:ind w:left="480"/>
    </w:pPr>
  </w:style>
  <w:style w:type="paragraph" w:styleId="4c">
    <w:name w:val="toc 4"/>
    <w:basedOn w:val="a2"/>
    <w:next w:val="a2"/>
    <w:uiPriority w:val="39"/>
    <w:semiHidden/>
    <w:unhideWhenUsed/>
    <w:rsid w:val="00BD5CD2"/>
    <w:pPr>
      <w:spacing w:after="100"/>
      <w:ind w:left="720"/>
    </w:pPr>
  </w:style>
  <w:style w:type="paragraph" w:styleId="5b">
    <w:name w:val="toc 5"/>
    <w:basedOn w:val="a2"/>
    <w:next w:val="a2"/>
    <w:uiPriority w:val="39"/>
    <w:semiHidden/>
    <w:unhideWhenUsed/>
    <w:rsid w:val="00BD5CD2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BD5CD2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BD5CD2"/>
    <w:pPr>
      <w:spacing w:after="100"/>
      <w:ind w:left="1440"/>
    </w:pPr>
  </w:style>
  <w:style w:type="paragraph" w:styleId="83">
    <w:name w:val="toc 8"/>
    <w:basedOn w:val="a2"/>
    <w:next w:val="a2"/>
    <w:uiPriority w:val="39"/>
    <w:semiHidden/>
    <w:unhideWhenUsed/>
    <w:rsid w:val="00BD5CD2"/>
    <w:pPr>
      <w:spacing w:after="100"/>
      <w:ind w:left="1680"/>
    </w:pPr>
  </w:style>
  <w:style w:type="paragraph" w:styleId="91">
    <w:name w:val="toc 9"/>
    <w:basedOn w:val="a2"/>
    <w:next w:val="a2"/>
    <w:uiPriority w:val="39"/>
    <w:semiHidden/>
    <w:unhideWhenUsed/>
    <w:rsid w:val="00BD5CD2"/>
    <w:pPr>
      <w:spacing w:after="100"/>
      <w:ind w:left="1920"/>
    </w:pPr>
  </w:style>
  <w:style w:type="paragraph" w:styleId="TOC">
    <w:name w:val="TOC Heading"/>
    <w:basedOn w:val="1"/>
    <w:next w:val="a2"/>
    <w:uiPriority w:val="39"/>
    <w:semiHidden/>
    <w:unhideWhenUsed/>
    <w:qFormat/>
    <w:rsid w:val="00BD5CD2"/>
    <w:pPr>
      <w:spacing w:before="240"/>
      <w:outlineLvl w:val="9"/>
    </w:pPr>
    <w:rPr>
      <w:b w:val="0"/>
      <w:bCs w:val="0"/>
      <w:color w:val="2E74B5" w:themeColor="accent1" w:themeShade="BF"/>
    </w:rPr>
  </w:style>
  <w:style w:type="character" w:customStyle="1" w:styleId="4d">
    <w:name w:val="未处理的提及4"/>
    <w:basedOn w:val="a3"/>
    <w:uiPriority w:val="99"/>
    <w:rsid w:val="00BD5CD2"/>
    <w:rPr>
      <w:color w:val="605E5C"/>
      <w:shd w:val="clear" w:color="auto" w:fill="E1DFDD"/>
    </w:rPr>
  </w:style>
  <w:style w:type="paragraph" w:customStyle="1" w:styleId="affff9">
    <w:name w:val=":|"/>
    <w:rsid w:val="00BD5CD2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paragraph" w:styleId="affffa">
    <w:name w:val="Revision"/>
    <w:hidden/>
    <w:uiPriority w:val="99"/>
    <w:semiHidden/>
    <w:rsid w:val="00F30EDB"/>
    <w:rPr>
      <w:kern w:val="0"/>
      <w:sz w:val="24"/>
      <w:szCs w:val="24"/>
      <w:lang w:eastAsia="en-US"/>
    </w:rPr>
  </w:style>
  <w:style w:type="character" w:customStyle="1" w:styleId="cf01">
    <w:name w:val="cf01"/>
    <w:basedOn w:val="a3"/>
    <w:rsid w:val="00113947"/>
    <w:rPr>
      <w:rFonts w:ascii="Microsoft YaHei UI" w:eastAsia="Microsoft YaHei UI" w:hAnsi="Microsoft YaHei UI" w:hint="eastAsia"/>
      <w:sz w:val="18"/>
      <w:szCs w:val="18"/>
    </w:rPr>
  </w:style>
  <w:style w:type="character" w:customStyle="1" w:styleId="5c">
    <w:name w:val="未处理的提及5"/>
    <w:basedOn w:val="a3"/>
    <w:uiPriority w:val="99"/>
    <w:semiHidden/>
    <w:unhideWhenUsed/>
    <w:rsid w:val="00E42C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473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23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654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C29C4-29A7-414F-8040-164D3BB39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56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si</dc:creator>
  <cp:lastModifiedBy>ZS</cp:lastModifiedBy>
  <cp:revision>509</cp:revision>
  <cp:lastPrinted>2023-04-26T07:40:00Z</cp:lastPrinted>
  <dcterms:created xsi:type="dcterms:W3CDTF">2022-07-25T03:45:00Z</dcterms:created>
  <dcterms:modified xsi:type="dcterms:W3CDTF">2023-06-0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7-18T02:58:22Z</vt:filetime>
  </property>
  <property fmtid="{D5CDD505-2E9C-101B-9397-08002B2CF9AE}" pid="3" name="ReminderText">
    <vt:lpwstr>_9VPSTK44</vt:lpwstr>
  </property>
</Properties>
</file>